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4049" w:rsidRPr="00F02009" w:rsidRDefault="00B15D30" w:rsidP="00F02009">
      <w:pPr>
        <w:spacing w:line="360" w:lineRule="auto"/>
        <w:rPr>
          <w:rFonts w:ascii="Arial" w:hAnsi="Arial" w:cs="Arial"/>
          <w:b/>
          <w:lang w:val="en-US"/>
        </w:rPr>
      </w:pPr>
      <w:r w:rsidRPr="00F02009">
        <w:rPr>
          <w:rFonts w:ascii="Arial" w:hAnsi="Arial" w:cs="Arial"/>
          <w:b/>
          <w:lang w:val="en-US"/>
        </w:rPr>
        <w:t xml:space="preserve">Supplementary Table </w:t>
      </w:r>
      <w:r w:rsidR="00861582" w:rsidRPr="00F02009">
        <w:rPr>
          <w:rFonts w:ascii="Arial" w:hAnsi="Arial" w:cs="Arial"/>
          <w:b/>
          <w:lang w:val="en-US"/>
        </w:rPr>
        <w:t>1</w:t>
      </w:r>
    </w:p>
    <w:tbl>
      <w:tblPr>
        <w:tblStyle w:val="Oformateradtabell4"/>
        <w:tblW w:w="13467" w:type="dxa"/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851"/>
        <w:gridCol w:w="850"/>
        <w:gridCol w:w="851"/>
        <w:gridCol w:w="850"/>
        <w:gridCol w:w="993"/>
        <w:gridCol w:w="992"/>
        <w:gridCol w:w="850"/>
        <w:gridCol w:w="851"/>
        <w:gridCol w:w="850"/>
        <w:gridCol w:w="709"/>
        <w:gridCol w:w="851"/>
        <w:gridCol w:w="850"/>
        <w:gridCol w:w="851"/>
      </w:tblGrid>
      <w:tr w:rsidR="00DD73BE" w:rsidRPr="007346E3" w:rsidTr="00F707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7" w:type="dxa"/>
            <w:gridSpan w:val="15"/>
            <w:shd w:val="clear" w:color="auto" w:fill="auto"/>
          </w:tcPr>
          <w:p w:rsidR="00DD73BE" w:rsidRPr="00F02009" w:rsidRDefault="00DD73BE" w:rsidP="00F02009">
            <w:pPr>
              <w:spacing w:line="360" w:lineRule="auto"/>
              <w:ind w:left="-111"/>
              <w:rPr>
                <w:rFonts w:ascii="Arial" w:hAnsi="Arial" w:cs="Arial"/>
                <w:b w:val="0"/>
                <w:lang w:val="en-US"/>
              </w:rPr>
            </w:pPr>
            <w:r w:rsidRPr="00F02009">
              <w:rPr>
                <w:rFonts w:ascii="Arial" w:hAnsi="Arial" w:cs="Arial"/>
                <w:b w:val="0"/>
                <w:bCs w:val="0"/>
                <w:lang w:val="en-US"/>
              </w:rPr>
              <w:t xml:space="preserve">Correlation matrix between demographic and disease related outcomes in radiographic axial </w:t>
            </w:r>
            <w:proofErr w:type="spellStart"/>
            <w:r w:rsidRPr="00F02009">
              <w:rPr>
                <w:rFonts w:ascii="Arial" w:hAnsi="Arial" w:cs="Arial"/>
                <w:b w:val="0"/>
                <w:bCs w:val="0"/>
                <w:lang w:val="en-US"/>
              </w:rPr>
              <w:t>spondyloarthritis</w:t>
            </w:r>
            <w:proofErr w:type="spellEnd"/>
            <w:r w:rsidRPr="00F02009">
              <w:rPr>
                <w:rFonts w:ascii="Arial" w:hAnsi="Arial" w:cs="Arial"/>
                <w:b w:val="0"/>
                <w:bCs w:val="0"/>
                <w:lang w:val="en-US"/>
              </w:rPr>
              <w:t xml:space="preserve">  </w:t>
            </w:r>
          </w:p>
        </w:tc>
      </w:tr>
      <w:tr w:rsidR="00DD73BE" w:rsidRPr="007346E3" w:rsidTr="00F70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7" w:type="dxa"/>
            <w:gridSpan w:val="15"/>
            <w:tcBorders>
              <w:bottom w:val="single" w:sz="4" w:space="0" w:color="auto"/>
            </w:tcBorders>
            <w:shd w:val="clear" w:color="auto" w:fill="auto"/>
          </w:tcPr>
          <w:p w:rsidR="00DD73BE" w:rsidRDefault="00DD73BE" w:rsidP="00F02009">
            <w:pPr>
              <w:rPr>
                <w:lang w:val="en-US"/>
              </w:rPr>
            </w:pPr>
          </w:p>
        </w:tc>
      </w:tr>
      <w:tr w:rsidR="00F707D1" w:rsidRPr="00261510" w:rsidTr="00F707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4040" w:rsidRPr="00261510" w:rsidRDefault="00294040" w:rsidP="00F0200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261510">
              <w:rPr>
                <w:b/>
                <w:sz w:val="18"/>
                <w:szCs w:val="18"/>
                <w:lang w:val="en-US"/>
              </w:rPr>
              <w:t>BASFI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61510">
              <w:rPr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61510">
              <w:rPr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61510">
              <w:rPr>
                <w:b/>
                <w:bCs/>
                <w:sz w:val="18"/>
                <w:szCs w:val="18"/>
              </w:rPr>
              <w:t>Symtom</w:t>
            </w:r>
          </w:p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61510">
              <w:rPr>
                <w:b/>
                <w:bCs/>
                <w:sz w:val="18"/>
                <w:szCs w:val="18"/>
              </w:rPr>
              <w:t>dura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proofErr w:type="spellStart"/>
            <w:r w:rsidRPr="00261510">
              <w:rPr>
                <w:b/>
                <w:bCs/>
                <w:sz w:val="18"/>
                <w:szCs w:val="18"/>
              </w:rPr>
              <w:t>Delay</w:t>
            </w:r>
            <w:proofErr w:type="spellEnd"/>
            <w:r w:rsidRPr="00261510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261510">
              <w:rPr>
                <w:b/>
                <w:bCs/>
                <w:sz w:val="18"/>
                <w:szCs w:val="18"/>
              </w:rPr>
              <w:t>of</w:t>
            </w:r>
            <w:proofErr w:type="spellEnd"/>
            <w:r w:rsidRPr="00261510">
              <w:rPr>
                <w:b/>
                <w:bCs/>
                <w:sz w:val="18"/>
                <w:szCs w:val="18"/>
              </w:rPr>
              <w:t xml:space="preserve"> </w:t>
            </w:r>
          </w:p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proofErr w:type="spellStart"/>
            <w:r w:rsidRPr="00261510">
              <w:rPr>
                <w:b/>
                <w:bCs/>
                <w:sz w:val="18"/>
                <w:szCs w:val="18"/>
              </w:rPr>
              <w:t>diagnosi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61510">
              <w:rPr>
                <w:b/>
                <w:sz w:val="18"/>
                <w:szCs w:val="18"/>
                <w:lang w:val="en-US"/>
              </w:rPr>
              <w:t xml:space="preserve">Smoking </w:t>
            </w:r>
          </w:p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61510">
              <w:rPr>
                <w:b/>
                <w:sz w:val="18"/>
                <w:szCs w:val="18"/>
                <w:lang w:val="en-US"/>
              </w:rPr>
              <w:t>packyear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proofErr w:type="spellStart"/>
            <w:r w:rsidRPr="00261510">
              <w:rPr>
                <w:b/>
                <w:sz w:val="18"/>
                <w:szCs w:val="18"/>
                <w:lang w:val="en-US"/>
              </w:rPr>
              <w:t>BASMI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proofErr w:type="spellStart"/>
            <w:r w:rsidRPr="00261510">
              <w:rPr>
                <w:b/>
                <w:sz w:val="18"/>
                <w:szCs w:val="18"/>
                <w:lang w:val="en-US"/>
              </w:rPr>
              <w:t>mSASS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61510">
              <w:rPr>
                <w:b/>
                <w:sz w:val="18"/>
                <w:szCs w:val="18"/>
                <w:lang w:val="en-US"/>
              </w:rPr>
              <w:t>ASDAS CR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proofErr w:type="spellStart"/>
            <w:r w:rsidRPr="00261510">
              <w:rPr>
                <w:b/>
                <w:sz w:val="18"/>
                <w:szCs w:val="18"/>
                <w:lang w:val="en-US"/>
              </w:rPr>
              <w:t>SJC</w:t>
            </w:r>
            <w:proofErr w:type="spellEnd"/>
            <w:r w:rsidRPr="00261510">
              <w:rPr>
                <w:b/>
                <w:sz w:val="18"/>
                <w:szCs w:val="18"/>
                <w:lang w:val="en-US"/>
              </w:rPr>
              <w:t xml:space="preserve"> 6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261510">
              <w:rPr>
                <w:b/>
                <w:bCs/>
                <w:sz w:val="18"/>
                <w:szCs w:val="18"/>
                <w:lang w:val="en-US"/>
              </w:rPr>
              <w:t>TJC</w:t>
            </w:r>
            <w:proofErr w:type="spellEnd"/>
            <w:r w:rsidRPr="00261510">
              <w:rPr>
                <w:b/>
                <w:bCs/>
                <w:sz w:val="18"/>
                <w:szCs w:val="18"/>
                <w:lang w:val="en-US"/>
              </w:rPr>
              <w:t xml:space="preserve"> 6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261510">
              <w:rPr>
                <w:b/>
                <w:sz w:val="18"/>
                <w:szCs w:val="18"/>
                <w:lang w:val="en-US"/>
              </w:rPr>
              <w:t>BASDAI</w:t>
            </w:r>
            <w:proofErr w:type="spellEnd"/>
            <w:r w:rsidRPr="00261510">
              <w:rPr>
                <w:b/>
                <w:sz w:val="18"/>
                <w:szCs w:val="18"/>
                <w:lang w:val="en-US"/>
              </w:rPr>
              <w:t xml:space="preserve"> Q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261510">
              <w:rPr>
                <w:b/>
                <w:sz w:val="18"/>
                <w:szCs w:val="18"/>
                <w:lang w:val="en-US"/>
              </w:rPr>
              <w:t>BASDAI</w:t>
            </w:r>
            <w:proofErr w:type="spellEnd"/>
            <w:r w:rsidRPr="00261510">
              <w:rPr>
                <w:b/>
                <w:sz w:val="18"/>
                <w:szCs w:val="18"/>
                <w:lang w:val="en-US"/>
              </w:rPr>
              <w:t xml:space="preserve"> Q4 </w:t>
            </w:r>
          </w:p>
        </w:tc>
      </w:tr>
      <w:tr w:rsidR="00F707D1" w:rsidRPr="00261510" w:rsidTr="00F70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294040" w:rsidRPr="00261510" w:rsidRDefault="00294040" w:rsidP="00F02009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proofErr w:type="spellStart"/>
            <w:r w:rsidRPr="00261510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BASFI</w:t>
            </w:r>
            <w:proofErr w:type="spellEnd"/>
            <w:r w:rsidR="009217F7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, score</w:t>
            </w:r>
          </w:p>
          <w:p w:rsidR="00294040" w:rsidRPr="00261510" w:rsidRDefault="00294040" w:rsidP="00F02009">
            <w:pPr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>r</w:t>
            </w:r>
          </w:p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p </w:t>
            </w:r>
            <w:proofErr w:type="spellStart"/>
            <w:r w:rsidRPr="00261510">
              <w:rPr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294040" w:rsidRPr="00261510" w:rsidRDefault="00822934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1</w:t>
            </w:r>
          </w:p>
          <w:p w:rsidR="00294040" w:rsidRPr="00261510" w:rsidRDefault="00822934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707D1" w:rsidRPr="00261510" w:rsidTr="00F707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294040" w:rsidRPr="00261510" w:rsidRDefault="00294040" w:rsidP="00F02009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61510">
              <w:rPr>
                <w:b w:val="0"/>
                <w:sz w:val="18"/>
                <w:szCs w:val="18"/>
                <w:lang w:val="en-US"/>
              </w:rPr>
              <w:t>Age</w:t>
            </w:r>
            <w:r w:rsidR="009217F7">
              <w:rPr>
                <w:b w:val="0"/>
                <w:sz w:val="18"/>
                <w:szCs w:val="18"/>
                <w:lang w:val="en-US"/>
              </w:rPr>
              <w:t>, years</w:t>
            </w:r>
            <w:r w:rsidRPr="00261510">
              <w:rPr>
                <w:b w:val="0"/>
                <w:sz w:val="18"/>
                <w:szCs w:val="18"/>
                <w:lang w:val="en-US"/>
              </w:rPr>
              <w:t xml:space="preserve">          </w:t>
            </w:r>
          </w:p>
        </w:tc>
        <w:tc>
          <w:tcPr>
            <w:tcW w:w="992" w:type="dxa"/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>r</w:t>
            </w:r>
          </w:p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p </w:t>
            </w:r>
            <w:proofErr w:type="spellStart"/>
            <w:r w:rsidRPr="00261510">
              <w:rPr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294040" w:rsidRPr="00261510" w:rsidRDefault="008F7C76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b/>
                <w:sz w:val="18"/>
                <w:szCs w:val="18"/>
              </w:rPr>
              <w:t xml:space="preserve">  </w:t>
            </w:r>
            <w:r w:rsidR="00294040" w:rsidRPr="00261510">
              <w:rPr>
                <w:b/>
                <w:sz w:val="18"/>
                <w:szCs w:val="18"/>
              </w:rPr>
              <w:t>0.37</w:t>
            </w:r>
          </w:p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>&lt;</w:t>
            </w:r>
            <w:proofErr w:type="gramStart"/>
            <w:r w:rsidRPr="00261510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:rsidR="00294040" w:rsidRPr="00261510" w:rsidRDefault="00822934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1</w:t>
            </w:r>
          </w:p>
          <w:p w:rsidR="00294040" w:rsidRPr="00261510" w:rsidRDefault="00822934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707D1" w:rsidRPr="00261510" w:rsidTr="00F70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294040" w:rsidRPr="009217F7" w:rsidRDefault="00294040" w:rsidP="00F02009">
            <w:pPr>
              <w:rPr>
                <w:b w:val="0"/>
                <w:sz w:val="18"/>
                <w:szCs w:val="18"/>
                <w:vertAlign w:val="superscript"/>
                <w:lang w:val="en-US"/>
              </w:rPr>
            </w:pPr>
            <w:r w:rsidRPr="00261510">
              <w:rPr>
                <w:b w:val="0"/>
                <w:sz w:val="18"/>
                <w:szCs w:val="18"/>
                <w:lang w:val="en-US"/>
              </w:rPr>
              <w:t>BMI</w:t>
            </w:r>
            <w:r w:rsidR="009217F7">
              <w:rPr>
                <w:b w:val="0"/>
                <w:sz w:val="18"/>
                <w:szCs w:val="18"/>
                <w:lang w:val="en-US"/>
              </w:rPr>
              <w:t>, kg/m</w:t>
            </w:r>
            <w:r w:rsidR="009217F7">
              <w:rPr>
                <w:b w:val="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>r</w:t>
            </w:r>
          </w:p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p </w:t>
            </w:r>
            <w:proofErr w:type="spellStart"/>
            <w:r w:rsidRPr="00261510">
              <w:rPr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294040" w:rsidRPr="00261510" w:rsidRDefault="008F7C76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b/>
                <w:sz w:val="18"/>
                <w:szCs w:val="18"/>
              </w:rPr>
              <w:t xml:space="preserve">  </w:t>
            </w:r>
            <w:r w:rsidR="00294040" w:rsidRPr="00261510">
              <w:rPr>
                <w:b/>
                <w:sz w:val="18"/>
                <w:szCs w:val="18"/>
              </w:rPr>
              <w:t>0.30</w:t>
            </w:r>
          </w:p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>&lt;</w:t>
            </w:r>
            <w:proofErr w:type="gramStart"/>
            <w:r w:rsidRPr="00261510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:rsidR="00294040" w:rsidRPr="00261510" w:rsidRDefault="00822934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b/>
                <w:sz w:val="18"/>
                <w:szCs w:val="18"/>
              </w:rPr>
              <w:t xml:space="preserve">  </w:t>
            </w:r>
            <w:r w:rsidR="00294040" w:rsidRPr="00261510">
              <w:rPr>
                <w:b/>
                <w:sz w:val="18"/>
                <w:szCs w:val="18"/>
              </w:rPr>
              <w:t>0.23</w:t>
            </w:r>
          </w:p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>&lt;</w:t>
            </w:r>
            <w:proofErr w:type="gramStart"/>
            <w:r w:rsidRPr="00261510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851" w:type="dxa"/>
            <w:shd w:val="clear" w:color="auto" w:fill="auto"/>
          </w:tcPr>
          <w:p w:rsidR="00294040" w:rsidRPr="00261510" w:rsidRDefault="00614C65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1</w:t>
            </w:r>
          </w:p>
          <w:p w:rsidR="00294040" w:rsidRPr="00261510" w:rsidRDefault="00614C65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707D1" w:rsidRPr="00261510" w:rsidTr="00F707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294040" w:rsidRPr="00261510" w:rsidRDefault="00294040" w:rsidP="00F02009">
            <w:pPr>
              <w:rPr>
                <w:b w:val="0"/>
                <w:sz w:val="18"/>
                <w:szCs w:val="18"/>
                <w:lang w:val="en-US"/>
              </w:rPr>
            </w:pPr>
            <w:r w:rsidRPr="00261510">
              <w:rPr>
                <w:b w:val="0"/>
                <w:sz w:val="18"/>
                <w:szCs w:val="18"/>
                <w:lang w:val="en-US"/>
              </w:rPr>
              <w:t>Symptom duration</w:t>
            </w:r>
            <w:r w:rsidR="009217F7">
              <w:rPr>
                <w:b w:val="0"/>
                <w:sz w:val="18"/>
                <w:szCs w:val="18"/>
                <w:lang w:val="en-US"/>
              </w:rPr>
              <w:t xml:space="preserve">, </w:t>
            </w:r>
            <w:proofErr w:type="spellStart"/>
            <w:r w:rsidR="009217F7">
              <w:rPr>
                <w:b w:val="0"/>
                <w:sz w:val="18"/>
                <w:szCs w:val="18"/>
                <w:lang w:val="en-US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>r</w:t>
            </w:r>
          </w:p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p </w:t>
            </w:r>
            <w:proofErr w:type="spellStart"/>
            <w:r w:rsidRPr="00261510">
              <w:rPr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294040" w:rsidRPr="00261510" w:rsidRDefault="008F7C76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b/>
                <w:sz w:val="18"/>
                <w:szCs w:val="18"/>
              </w:rPr>
              <w:t xml:space="preserve">  </w:t>
            </w:r>
            <w:r w:rsidR="00294040" w:rsidRPr="00261510">
              <w:rPr>
                <w:b/>
                <w:sz w:val="18"/>
                <w:szCs w:val="18"/>
              </w:rPr>
              <w:t>0.32</w:t>
            </w:r>
          </w:p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>&lt;</w:t>
            </w:r>
            <w:proofErr w:type="gramStart"/>
            <w:r w:rsidRPr="00261510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:rsidR="00294040" w:rsidRPr="00261510" w:rsidRDefault="00822934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b/>
                <w:sz w:val="18"/>
                <w:szCs w:val="18"/>
              </w:rPr>
              <w:t xml:space="preserve">  </w:t>
            </w:r>
            <w:r w:rsidR="00294040" w:rsidRPr="00261510">
              <w:rPr>
                <w:b/>
                <w:sz w:val="18"/>
                <w:szCs w:val="18"/>
              </w:rPr>
              <w:t>0.7</w:t>
            </w:r>
            <w:r w:rsidR="00584CB7">
              <w:rPr>
                <w:b/>
                <w:sz w:val="18"/>
                <w:szCs w:val="18"/>
              </w:rPr>
              <w:t>5</w:t>
            </w:r>
          </w:p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>&lt;</w:t>
            </w:r>
            <w:proofErr w:type="gramStart"/>
            <w:r w:rsidRPr="00261510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851" w:type="dxa"/>
            <w:shd w:val="clear" w:color="auto" w:fill="auto"/>
          </w:tcPr>
          <w:p w:rsidR="00294040" w:rsidRPr="00261510" w:rsidRDefault="00614C65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b/>
                <w:sz w:val="18"/>
                <w:szCs w:val="18"/>
              </w:rPr>
              <w:t xml:space="preserve">  </w:t>
            </w:r>
            <w:r w:rsidR="00294040" w:rsidRPr="00261510">
              <w:rPr>
                <w:b/>
                <w:sz w:val="18"/>
                <w:szCs w:val="18"/>
              </w:rPr>
              <w:t>0.1</w:t>
            </w:r>
            <w:r w:rsidR="00584CB7">
              <w:rPr>
                <w:b/>
                <w:sz w:val="18"/>
                <w:szCs w:val="18"/>
              </w:rPr>
              <w:t>5</w:t>
            </w:r>
          </w:p>
          <w:p w:rsidR="00294040" w:rsidRPr="00261510" w:rsidRDefault="00614C65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proofErr w:type="gramStart"/>
            <w:r w:rsidR="00294040" w:rsidRPr="00261510">
              <w:rPr>
                <w:sz w:val="18"/>
                <w:szCs w:val="18"/>
              </w:rPr>
              <w:t>0.005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:rsidR="00294040" w:rsidRPr="00261510" w:rsidRDefault="00614C65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1</w:t>
            </w:r>
          </w:p>
          <w:p w:rsidR="00294040" w:rsidRPr="00261510" w:rsidRDefault="00614C65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NA</w:t>
            </w:r>
          </w:p>
        </w:tc>
        <w:tc>
          <w:tcPr>
            <w:tcW w:w="993" w:type="dxa"/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707D1" w:rsidRPr="00261510" w:rsidTr="00F70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294040" w:rsidRPr="00261510" w:rsidRDefault="00294040" w:rsidP="00F02009">
            <w:pPr>
              <w:rPr>
                <w:b w:val="0"/>
                <w:sz w:val="18"/>
                <w:szCs w:val="18"/>
                <w:lang w:val="en-US"/>
              </w:rPr>
            </w:pPr>
            <w:r w:rsidRPr="00261510">
              <w:rPr>
                <w:b w:val="0"/>
                <w:sz w:val="18"/>
                <w:szCs w:val="18"/>
                <w:lang w:val="en-US"/>
              </w:rPr>
              <w:t>Delay of diagnosis</w:t>
            </w:r>
            <w:r w:rsidR="009217F7">
              <w:rPr>
                <w:b w:val="0"/>
                <w:sz w:val="18"/>
                <w:szCs w:val="18"/>
                <w:lang w:val="en-US"/>
              </w:rPr>
              <w:t xml:space="preserve">, </w:t>
            </w:r>
            <w:proofErr w:type="spellStart"/>
            <w:r w:rsidR="009217F7">
              <w:rPr>
                <w:b w:val="0"/>
                <w:sz w:val="18"/>
                <w:szCs w:val="18"/>
                <w:lang w:val="en-US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>r</w:t>
            </w:r>
          </w:p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p </w:t>
            </w:r>
            <w:proofErr w:type="spellStart"/>
            <w:r w:rsidRPr="00261510">
              <w:rPr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294040" w:rsidRPr="00261510" w:rsidRDefault="008F7C76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b/>
                <w:sz w:val="18"/>
                <w:szCs w:val="18"/>
              </w:rPr>
              <w:t xml:space="preserve">  </w:t>
            </w:r>
            <w:r w:rsidR="00294040" w:rsidRPr="00261510">
              <w:rPr>
                <w:b/>
                <w:sz w:val="18"/>
                <w:szCs w:val="18"/>
              </w:rPr>
              <w:t>0.13</w:t>
            </w:r>
          </w:p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proofErr w:type="gramStart"/>
            <w:r w:rsidRPr="00261510">
              <w:rPr>
                <w:sz w:val="18"/>
                <w:szCs w:val="18"/>
              </w:rPr>
              <w:t>0.013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:rsidR="00294040" w:rsidRPr="00261510" w:rsidRDefault="00822934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b/>
                <w:sz w:val="18"/>
                <w:szCs w:val="18"/>
              </w:rPr>
              <w:t xml:space="preserve">  </w:t>
            </w:r>
            <w:r w:rsidR="00294040" w:rsidRPr="00261510">
              <w:rPr>
                <w:b/>
                <w:sz w:val="18"/>
                <w:szCs w:val="18"/>
              </w:rPr>
              <w:t>0.28</w:t>
            </w:r>
          </w:p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>&lt;</w:t>
            </w:r>
            <w:proofErr w:type="gramStart"/>
            <w:r w:rsidRPr="00261510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851" w:type="dxa"/>
            <w:shd w:val="clear" w:color="auto" w:fill="auto"/>
          </w:tcPr>
          <w:p w:rsidR="00294040" w:rsidRPr="00261510" w:rsidRDefault="00614C65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0.01</w:t>
            </w:r>
          </w:p>
          <w:p w:rsidR="00294040" w:rsidRPr="00261510" w:rsidRDefault="00614C65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proofErr w:type="gramStart"/>
            <w:r w:rsidR="00294040" w:rsidRPr="00261510">
              <w:rPr>
                <w:sz w:val="18"/>
                <w:szCs w:val="18"/>
              </w:rPr>
              <w:t>0.807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:rsidR="00294040" w:rsidRPr="00261510" w:rsidRDefault="00614C65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b/>
                <w:sz w:val="18"/>
                <w:szCs w:val="18"/>
              </w:rPr>
              <w:t xml:space="preserve">  </w:t>
            </w:r>
            <w:r w:rsidR="00294040" w:rsidRPr="00261510">
              <w:rPr>
                <w:b/>
                <w:sz w:val="18"/>
                <w:szCs w:val="18"/>
              </w:rPr>
              <w:t>0.44</w:t>
            </w:r>
          </w:p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>&lt;</w:t>
            </w:r>
            <w:proofErr w:type="gramStart"/>
            <w:r w:rsidRPr="00261510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993" w:type="dxa"/>
            <w:shd w:val="clear" w:color="auto" w:fill="auto"/>
          </w:tcPr>
          <w:p w:rsidR="00294040" w:rsidRPr="00261510" w:rsidRDefault="00614C65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1</w:t>
            </w:r>
          </w:p>
          <w:p w:rsidR="00294040" w:rsidRPr="00261510" w:rsidRDefault="00614C65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707D1" w:rsidRPr="00261510" w:rsidTr="00F707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294040" w:rsidRPr="00261510" w:rsidRDefault="00294040" w:rsidP="00F02009">
            <w:pPr>
              <w:rPr>
                <w:b w:val="0"/>
                <w:sz w:val="18"/>
                <w:szCs w:val="18"/>
                <w:lang w:val="en-US"/>
              </w:rPr>
            </w:pPr>
            <w:r w:rsidRPr="00261510">
              <w:rPr>
                <w:b w:val="0"/>
                <w:sz w:val="18"/>
                <w:szCs w:val="18"/>
                <w:lang w:val="en-US"/>
              </w:rPr>
              <w:t>Smoking packyears</w:t>
            </w:r>
          </w:p>
        </w:tc>
        <w:tc>
          <w:tcPr>
            <w:tcW w:w="992" w:type="dxa"/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>r</w:t>
            </w:r>
          </w:p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p </w:t>
            </w:r>
            <w:proofErr w:type="spellStart"/>
            <w:r w:rsidRPr="00261510">
              <w:rPr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294040" w:rsidRPr="00261510" w:rsidRDefault="008F7C76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b/>
                <w:sz w:val="18"/>
                <w:szCs w:val="18"/>
              </w:rPr>
              <w:t xml:space="preserve">  </w:t>
            </w:r>
            <w:r w:rsidR="00294040" w:rsidRPr="00261510">
              <w:rPr>
                <w:b/>
                <w:sz w:val="18"/>
                <w:szCs w:val="18"/>
              </w:rPr>
              <w:t>0.2</w:t>
            </w:r>
            <w:r w:rsidR="00584CB7">
              <w:rPr>
                <w:b/>
                <w:sz w:val="18"/>
                <w:szCs w:val="18"/>
              </w:rPr>
              <w:t>3</w:t>
            </w:r>
          </w:p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>&lt;</w:t>
            </w:r>
            <w:proofErr w:type="gramStart"/>
            <w:r w:rsidRPr="00261510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:rsidR="00294040" w:rsidRPr="00261510" w:rsidRDefault="00822934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b/>
                <w:sz w:val="18"/>
                <w:szCs w:val="18"/>
              </w:rPr>
              <w:t xml:space="preserve">  </w:t>
            </w:r>
            <w:r w:rsidR="00294040" w:rsidRPr="00261510">
              <w:rPr>
                <w:b/>
                <w:sz w:val="18"/>
                <w:szCs w:val="18"/>
              </w:rPr>
              <w:t>0.22</w:t>
            </w:r>
          </w:p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>&lt;</w:t>
            </w:r>
            <w:proofErr w:type="gramStart"/>
            <w:r w:rsidRPr="00261510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851" w:type="dxa"/>
            <w:shd w:val="clear" w:color="auto" w:fill="auto"/>
          </w:tcPr>
          <w:p w:rsidR="00294040" w:rsidRPr="00261510" w:rsidRDefault="00614C65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b/>
                <w:sz w:val="18"/>
                <w:szCs w:val="18"/>
              </w:rPr>
              <w:t xml:space="preserve">  </w:t>
            </w:r>
            <w:r w:rsidR="00294040" w:rsidRPr="00261510">
              <w:rPr>
                <w:b/>
                <w:sz w:val="18"/>
                <w:szCs w:val="18"/>
              </w:rPr>
              <w:t>0.1</w:t>
            </w:r>
            <w:r w:rsidR="00584CB7">
              <w:rPr>
                <w:b/>
                <w:sz w:val="18"/>
                <w:szCs w:val="18"/>
              </w:rPr>
              <w:t>8</w:t>
            </w:r>
          </w:p>
          <w:p w:rsidR="00294040" w:rsidRPr="00261510" w:rsidRDefault="00614C65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proofErr w:type="gramStart"/>
            <w:r w:rsidR="00294040" w:rsidRPr="00261510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:rsidR="00294040" w:rsidRPr="00261510" w:rsidRDefault="00614C65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b/>
                <w:sz w:val="18"/>
                <w:szCs w:val="18"/>
              </w:rPr>
              <w:t xml:space="preserve">  </w:t>
            </w:r>
            <w:r w:rsidR="00294040" w:rsidRPr="00261510">
              <w:rPr>
                <w:b/>
                <w:sz w:val="18"/>
                <w:szCs w:val="18"/>
              </w:rPr>
              <w:t>0.1</w:t>
            </w:r>
            <w:r w:rsidR="00584CB7">
              <w:rPr>
                <w:b/>
                <w:sz w:val="18"/>
                <w:szCs w:val="18"/>
              </w:rPr>
              <w:t>2</w:t>
            </w:r>
          </w:p>
          <w:p w:rsidR="00294040" w:rsidRPr="00261510" w:rsidRDefault="00614C65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proofErr w:type="gramStart"/>
            <w:r w:rsidR="00294040" w:rsidRPr="00261510">
              <w:rPr>
                <w:sz w:val="18"/>
                <w:szCs w:val="18"/>
              </w:rPr>
              <w:t>0.032</w:t>
            </w:r>
            <w:proofErr w:type="gramEnd"/>
          </w:p>
        </w:tc>
        <w:tc>
          <w:tcPr>
            <w:tcW w:w="993" w:type="dxa"/>
            <w:shd w:val="clear" w:color="auto" w:fill="auto"/>
          </w:tcPr>
          <w:p w:rsidR="00294040" w:rsidRPr="00261510" w:rsidRDefault="00614C65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0.10</w:t>
            </w:r>
          </w:p>
          <w:p w:rsidR="00294040" w:rsidRPr="00261510" w:rsidRDefault="00614C65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proofErr w:type="gramStart"/>
            <w:r w:rsidR="00294040" w:rsidRPr="00261510">
              <w:rPr>
                <w:sz w:val="18"/>
                <w:szCs w:val="18"/>
              </w:rPr>
              <w:t>0.066</w:t>
            </w:r>
            <w:proofErr w:type="gramEnd"/>
          </w:p>
        </w:tc>
        <w:tc>
          <w:tcPr>
            <w:tcW w:w="992" w:type="dxa"/>
            <w:shd w:val="clear" w:color="auto" w:fill="auto"/>
          </w:tcPr>
          <w:p w:rsidR="00294040" w:rsidRPr="00261510" w:rsidRDefault="00614C65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1</w:t>
            </w:r>
          </w:p>
          <w:p w:rsidR="00294040" w:rsidRPr="00261510" w:rsidRDefault="00614C65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707D1" w:rsidRPr="00261510" w:rsidTr="00F70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294040" w:rsidRPr="00261510" w:rsidRDefault="00294040" w:rsidP="00F02009">
            <w:pPr>
              <w:rPr>
                <w:b w:val="0"/>
                <w:sz w:val="18"/>
                <w:szCs w:val="18"/>
                <w:lang w:val="en-US"/>
              </w:rPr>
            </w:pPr>
            <w:proofErr w:type="spellStart"/>
            <w:r w:rsidRPr="00261510">
              <w:rPr>
                <w:b w:val="0"/>
                <w:sz w:val="18"/>
                <w:szCs w:val="18"/>
                <w:lang w:val="en-US"/>
              </w:rPr>
              <w:t>BASMI</w:t>
            </w:r>
            <w:proofErr w:type="spellEnd"/>
            <w:r w:rsidR="009217F7">
              <w:rPr>
                <w:b w:val="0"/>
                <w:sz w:val="18"/>
                <w:szCs w:val="18"/>
                <w:lang w:val="en-US"/>
              </w:rPr>
              <w:t>, score</w:t>
            </w:r>
          </w:p>
        </w:tc>
        <w:tc>
          <w:tcPr>
            <w:tcW w:w="992" w:type="dxa"/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>r</w:t>
            </w:r>
          </w:p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p </w:t>
            </w:r>
            <w:proofErr w:type="spellStart"/>
            <w:r w:rsidRPr="00261510">
              <w:rPr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294040" w:rsidRPr="00261510" w:rsidRDefault="008F7C76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b/>
                <w:sz w:val="18"/>
                <w:szCs w:val="18"/>
              </w:rPr>
              <w:t xml:space="preserve">  </w:t>
            </w:r>
            <w:r w:rsidR="00294040" w:rsidRPr="00261510">
              <w:rPr>
                <w:b/>
                <w:sz w:val="18"/>
                <w:szCs w:val="18"/>
              </w:rPr>
              <w:t>0.47</w:t>
            </w:r>
          </w:p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>&lt;</w:t>
            </w:r>
            <w:proofErr w:type="gramStart"/>
            <w:r w:rsidRPr="00261510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:rsidR="00294040" w:rsidRPr="00261510" w:rsidRDefault="00822934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b/>
                <w:sz w:val="18"/>
                <w:szCs w:val="18"/>
              </w:rPr>
              <w:t xml:space="preserve">  </w:t>
            </w:r>
            <w:r w:rsidR="00294040" w:rsidRPr="00261510">
              <w:rPr>
                <w:b/>
                <w:sz w:val="18"/>
                <w:szCs w:val="18"/>
              </w:rPr>
              <w:t>0.6</w:t>
            </w:r>
            <w:r w:rsidR="00584CB7">
              <w:rPr>
                <w:b/>
                <w:sz w:val="18"/>
                <w:szCs w:val="18"/>
              </w:rPr>
              <w:t>2</w:t>
            </w:r>
          </w:p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>&lt;</w:t>
            </w:r>
            <w:proofErr w:type="gramStart"/>
            <w:r w:rsidRPr="00261510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851" w:type="dxa"/>
            <w:shd w:val="clear" w:color="auto" w:fill="auto"/>
          </w:tcPr>
          <w:p w:rsidR="00294040" w:rsidRPr="00261510" w:rsidRDefault="00614C65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b/>
                <w:sz w:val="18"/>
                <w:szCs w:val="18"/>
              </w:rPr>
              <w:t xml:space="preserve">  </w:t>
            </w:r>
            <w:r w:rsidR="00294040" w:rsidRPr="00261510">
              <w:rPr>
                <w:b/>
                <w:sz w:val="18"/>
                <w:szCs w:val="18"/>
              </w:rPr>
              <w:t>0.28</w:t>
            </w:r>
          </w:p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>&lt;</w:t>
            </w:r>
            <w:proofErr w:type="gramStart"/>
            <w:r w:rsidRPr="00261510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:rsidR="00294040" w:rsidRPr="00261510" w:rsidRDefault="00614C65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b/>
                <w:sz w:val="18"/>
                <w:szCs w:val="18"/>
              </w:rPr>
              <w:t xml:space="preserve">  </w:t>
            </w:r>
            <w:r w:rsidR="00294040" w:rsidRPr="00261510">
              <w:rPr>
                <w:b/>
                <w:sz w:val="18"/>
                <w:szCs w:val="18"/>
              </w:rPr>
              <w:t>0.5</w:t>
            </w:r>
            <w:r w:rsidR="00584CB7">
              <w:rPr>
                <w:b/>
                <w:sz w:val="18"/>
                <w:szCs w:val="18"/>
              </w:rPr>
              <w:t>5</w:t>
            </w:r>
          </w:p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>&lt;</w:t>
            </w:r>
            <w:proofErr w:type="gramStart"/>
            <w:r w:rsidRPr="00261510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993" w:type="dxa"/>
            <w:shd w:val="clear" w:color="auto" w:fill="auto"/>
          </w:tcPr>
          <w:p w:rsidR="00294040" w:rsidRPr="00261510" w:rsidRDefault="00614C65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0.0</w:t>
            </w:r>
            <w:r w:rsidR="00584CB7">
              <w:rPr>
                <w:sz w:val="18"/>
                <w:szCs w:val="18"/>
              </w:rPr>
              <w:t>5</w:t>
            </w:r>
          </w:p>
          <w:p w:rsidR="00294040" w:rsidRPr="00261510" w:rsidRDefault="00614C65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proofErr w:type="gramStart"/>
            <w:r w:rsidR="00294040" w:rsidRPr="00261510">
              <w:rPr>
                <w:sz w:val="18"/>
                <w:szCs w:val="18"/>
              </w:rPr>
              <w:t>0.377</w:t>
            </w:r>
            <w:proofErr w:type="gramEnd"/>
          </w:p>
        </w:tc>
        <w:tc>
          <w:tcPr>
            <w:tcW w:w="992" w:type="dxa"/>
            <w:shd w:val="clear" w:color="auto" w:fill="auto"/>
          </w:tcPr>
          <w:p w:rsidR="00294040" w:rsidRPr="00261510" w:rsidRDefault="00614C65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b/>
                <w:sz w:val="18"/>
                <w:szCs w:val="18"/>
              </w:rPr>
              <w:t xml:space="preserve">  </w:t>
            </w:r>
            <w:r w:rsidR="00294040" w:rsidRPr="00261510">
              <w:rPr>
                <w:b/>
                <w:sz w:val="18"/>
                <w:szCs w:val="18"/>
              </w:rPr>
              <w:t>0.2</w:t>
            </w:r>
            <w:r w:rsidR="00584CB7">
              <w:rPr>
                <w:b/>
                <w:sz w:val="18"/>
                <w:szCs w:val="18"/>
              </w:rPr>
              <w:t>6</w:t>
            </w:r>
          </w:p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>&lt;</w:t>
            </w:r>
            <w:proofErr w:type="gramStart"/>
            <w:r w:rsidRPr="00261510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:rsidR="00294040" w:rsidRPr="00261510" w:rsidRDefault="00614C65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1</w:t>
            </w:r>
          </w:p>
          <w:p w:rsidR="00294040" w:rsidRPr="00261510" w:rsidRDefault="00614C65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707D1" w:rsidRPr="00261510" w:rsidTr="00F707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294040" w:rsidRPr="00261510" w:rsidRDefault="00294040" w:rsidP="00F02009">
            <w:pPr>
              <w:rPr>
                <w:b w:val="0"/>
                <w:sz w:val="18"/>
                <w:szCs w:val="18"/>
                <w:lang w:val="en-US"/>
              </w:rPr>
            </w:pPr>
            <w:proofErr w:type="spellStart"/>
            <w:r w:rsidRPr="00261510">
              <w:rPr>
                <w:b w:val="0"/>
                <w:sz w:val="18"/>
                <w:szCs w:val="18"/>
                <w:lang w:val="en-US"/>
              </w:rPr>
              <w:t>mSASSS</w:t>
            </w:r>
            <w:proofErr w:type="spellEnd"/>
            <w:r w:rsidR="009217F7">
              <w:rPr>
                <w:b w:val="0"/>
                <w:sz w:val="18"/>
                <w:szCs w:val="18"/>
                <w:lang w:val="en-US"/>
              </w:rPr>
              <w:t>, score</w:t>
            </w:r>
          </w:p>
        </w:tc>
        <w:tc>
          <w:tcPr>
            <w:tcW w:w="992" w:type="dxa"/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>r</w:t>
            </w:r>
          </w:p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p </w:t>
            </w:r>
            <w:proofErr w:type="spellStart"/>
            <w:r w:rsidRPr="00261510">
              <w:rPr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294040" w:rsidRPr="00261510" w:rsidRDefault="008F7C76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b/>
                <w:sz w:val="18"/>
                <w:szCs w:val="18"/>
              </w:rPr>
              <w:t xml:space="preserve">  </w:t>
            </w:r>
            <w:r w:rsidR="00294040" w:rsidRPr="00261510">
              <w:rPr>
                <w:b/>
                <w:sz w:val="18"/>
                <w:szCs w:val="18"/>
              </w:rPr>
              <w:t>0.2</w:t>
            </w:r>
            <w:r w:rsidR="00584CB7">
              <w:rPr>
                <w:b/>
                <w:sz w:val="18"/>
                <w:szCs w:val="18"/>
              </w:rPr>
              <w:t>4</w:t>
            </w:r>
          </w:p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>&lt;</w:t>
            </w:r>
            <w:proofErr w:type="gramStart"/>
            <w:r w:rsidRPr="00261510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:rsidR="00294040" w:rsidRPr="00261510" w:rsidRDefault="00822934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b/>
                <w:sz w:val="18"/>
                <w:szCs w:val="18"/>
              </w:rPr>
              <w:t xml:space="preserve">  </w:t>
            </w:r>
            <w:r w:rsidR="00294040" w:rsidRPr="00261510">
              <w:rPr>
                <w:b/>
                <w:sz w:val="18"/>
                <w:szCs w:val="18"/>
              </w:rPr>
              <w:t>0.3</w:t>
            </w:r>
            <w:r w:rsidR="00584CB7">
              <w:rPr>
                <w:b/>
                <w:sz w:val="18"/>
                <w:szCs w:val="18"/>
              </w:rPr>
              <w:t>9</w:t>
            </w:r>
          </w:p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>&lt;</w:t>
            </w:r>
            <w:proofErr w:type="gramStart"/>
            <w:r w:rsidRPr="00261510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851" w:type="dxa"/>
            <w:shd w:val="clear" w:color="auto" w:fill="auto"/>
          </w:tcPr>
          <w:p w:rsidR="00294040" w:rsidRPr="00261510" w:rsidRDefault="00614C65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b/>
                <w:sz w:val="18"/>
                <w:szCs w:val="18"/>
              </w:rPr>
              <w:t xml:space="preserve">  </w:t>
            </w:r>
            <w:r w:rsidR="00294040" w:rsidRPr="00261510">
              <w:rPr>
                <w:b/>
                <w:sz w:val="18"/>
                <w:szCs w:val="18"/>
              </w:rPr>
              <w:t>0.22</w:t>
            </w:r>
          </w:p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>&lt;</w:t>
            </w:r>
            <w:proofErr w:type="gramStart"/>
            <w:r w:rsidRPr="00261510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:rsidR="00294040" w:rsidRPr="00261510" w:rsidRDefault="00614C65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b/>
                <w:sz w:val="18"/>
                <w:szCs w:val="18"/>
              </w:rPr>
              <w:t xml:space="preserve">  </w:t>
            </w:r>
            <w:r w:rsidR="00294040" w:rsidRPr="00261510">
              <w:rPr>
                <w:b/>
                <w:sz w:val="18"/>
                <w:szCs w:val="18"/>
              </w:rPr>
              <w:t>0.3</w:t>
            </w:r>
            <w:r w:rsidR="00584CB7">
              <w:rPr>
                <w:b/>
                <w:sz w:val="18"/>
                <w:szCs w:val="18"/>
              </w:rPr>
              <w:t>7</w:t>
            </w:r>
          </w:p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>&lt;</w:t>
            </w:r>
            <w:proofErr w:type="gramStart"/>
            <w:r w:rsidRPr="00261510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993" w:type="dxa"/>
            <w:shd w:val="clear" w:color="auto" w:fill="auto"/>
          </w:tcPr>
          <w:p w:rsidR="00294040" w:rsidRPr="00261510" w:rsidRDefault="00614C65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</w:t>
            </w:r>
            <w:r w:rsidR="00294040" w:rsidRPr="00261510">
              <w:rPr>
                <w:sz w:val="18"/>
                <w:szCs w:val="18"/>
              </w:rPr>
              <w:t>-0.06</w:t>
            </w:r>
          </w:p>
          <w:p w:rsidR="00294040" w:rsidRPr="00261510" w:rsidRDefault="00614C65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proofErr w:type="gramStart"/>
            <w:r w:rsidR="00294040" w:rsidRPr="00261510">
              <w:rPr>
                <w:sz w:val="18"/>
                <w:szCs w:val="18"/>
              </w:rPr>
              <w:t>0.264</w:t>
            </w:r>
            <w:proofErr w:type="gramEnd"/>
          </w:p>
        </w:tc>
        <w:tc>
          <w:tcPr>
            <w:tcW w:w="992" w:type="dxa"/>
            <w:shd w:val="clear" w:color="auto" w:fill="auto"/>
          </w:tcPr>
          <w:p w:rsidR="00294040" w:rsidRPr="00261510" w:rsidRDefault="00614C65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b/>
                <w:sz w:val="18"/>
                <w:szCs w:val="18"/>
              </w:rPr>
              <w:t xml:space="preserve">  </w:t>
            </w:r>
            <w:r w:rsidR="00294040" w:rsidRPr="00261510">
              <w:rPr>
                <w:b/>
                <w:sz w:val="18"/>
                <w:szCs w:val="18"/>
              </w:rPr>
              <w:t>0.22</w:t>
            </w:r>
          </w:p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>&lt;</w:t>
            </w:r>
            <w:proofErr w:type="gramStart"/>
            <w:r w:rsidRPr="00261510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:rsidR="00294040" w:rsidRPr="00261510" w:rsidRDefault="00614C65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b/>
                <w:sz w:val="18"/>
                <w:szCs w:val="18"/>
              </w:rPr>
              <w:t xml:space="preserve">  </w:t>
            </w:r>
            <w:r w:rsidR="00294040" w:rsidRPr="00261510">
              <w:rPr>
                <w:b/>
                <w:sz w:val="18"/>
                <w:szCs w:val="18"/>
              </w:rPr>
              <w:t>0.74</w:t>
            </w:r>
          </w:p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>&lt;</w:t>
            </w:r>
            <w:proofErr w:type="gramStart"/>
            <w:r w:rsidRPr="00261510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851" w:type="dxa"/>
            <w:shd w:val="clear" w:color="auto" w:fill="auto"/>
          </w:tcPr>
          <w:p w:rsidR="00294040" w:rsidRPr="00261510" w:rsidRDefault="00A86FD1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1</w:t>
            </w:r>
          </w:p>
          <w:p w:rsidR="00294040" w:rsidRPr="00261510" w:rsidRDefault="00A86FD1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707D1" w:rsidRPr="00261510" w:rsidTr="00F70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294040" w:rsidRPr="00261510" w:rsidRDefault="00294040" w:rsidP="00F02009">
            <w:pPr>
              <w:rPr>
                <w:b w:val="0"/>
                <w:sz w:val="18"/>
                <w:szCs w:val="18"/>
                <w:lang w:val="en-US"/>
              </w:rPr>
            </w:pPr>
            <w:r w:rsidRPr="00261510">
              <w:rPr>
                <w:b w:val="0"/>
                <w:sz w:val="18"/>
                <w:szCs w:val="18"/>
                <w:lang w:val="en-US"/>
              </w:rPr>
              <w:t>ASDAS CRP</w:t>
            </w:r>
            <w:r w:rsidR="009217F7">
              <w:rPr>
                <w:b w:val="0"/>
                <w:sz w:val="18"/>
                <w:szCs w:val="18"/>
                <w:lang w:val="en-US"/>
              </w:rPr>
              <w:t>, score</w:t>
            </w:r>
          </w:p>
        </w:tc>
        <w:tc>
          <w:tcPr>
            <w:tcW w:w="992" w:type="dxa"/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>r</w:t>
            </w:r>
          </w:p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p </w:t>
            </w:r>
            <w:proofErr w:type="spellStart"/>
            <w:r w:rsidRPr="00261510">
              <w:rPr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294040" w:rsidRPr="00261510" w:rsidRDefault="008F7C76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b/>
                <w:sz w:val="18"/>
                <w:szCs w:val="18"/>
              </w:rPr>
              <w:t xml:space="preserve">  </w:t>
            </w:r>
            <w:r w:rsidR="00294040" w:rsidRPr="00261510">
              <w:rPr>
                <w:b/>
                <w:sz w:val="18"/>
                <w:szCs w:val="18"/>
              </w:rPr>
              <w:t>0.5</w:t>
            </w:r>
            <w:r w:rsidR="00584CB7">
              <w:rPr>
                <w:b/>
                <w:sz w:val="18"/>
                <w:szCs w:val="18"/>
              </w:rPr>
              <w:t>7</w:t>
            </w:r>
          </w:p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>&lt;</w:t>
            </w:r>
            <w:proofErr w:type="gramStart"/>
            <w:r w:rsidRPr="00261510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:rsidR="00294040" w:rsidRPr="00261510" w:rsidRDefault="00822934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0.0</w:t>
            </w:r>
            <w:r w:rsidR="00584CB7">
              <w:rPr>
                <w:sz w:val="18"/>
                <w:szCs w:val="18"/>
              </w:rPr>
              <w:t>3</w:t>
            </w:r>
          </w:p>
          <w:p w:rsidR="00294040" w:rsidRPr="00261510" w:rsidRDefault="00822934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proofErr w:type="gramStart"/>
            <w:r w:rsidR="00294040" w:rsidRPr="00261510">
              <w:rPr>
                <w:sz w:val="18"/>
                <w:szCs w:val="18"/>
              </w:rPr>
              <w:t>0.596</w:t>
            </w:r>
            <w:proofErr w:type="gramEnd"/>
          </w:p>
        </w:tc>
        <w:tc>
          <w:tcPr>
            <w:tcW w:w="851" w:type="dxa"/>
            <w:shd w:val="clear" w:color="auto" w:fill="auto"/>
          </w:tcPr>
          <w:p w:rsidR="00294040" w:rsidRPr="00261510" w:rsidRDefault="00614C65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0.10</w:t>
            </w:r>
          </w:p>
          <w:p w:rsidR="00294040" w:rsidRPr="00261510" w:rsidRDefault="00614C65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proofErr w:type="gramStart"/>
            <w:r w:rsidR="00294040" w:rsidRPr="00261510">
              <w:rPr>
                <w:sz w:val="18"/>
                <w:szCs w:val="18"/>
              </w:rPr>
              <w:t>0.055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:rsidR="00294040" w:rsidRPr="00261510" w:rsidRDefault="00614C65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0.0</w:t>
            </w:r>
            <w:r w:rsidR="00584CB7">
              <w:rPr>
                <w:sz w:val="18"/>
                <w:szCs w:val="18"/>
              </w:rPr>
              <w:t>6</w:t>
            </w:r>
          </w:p>
          <w:p w:rsidR="00294040" w:rsidRPr="00261510" w:rsidRDefault="00614C65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proofErr w:type="gramStart"/>
            <w:r w:rsidR="00294040" w:rsidRPr="00261510">
              <w:rPr>
                <w:sz w:val="18"/>
                <w:szCs w:val="18"/>
              </w:rPr>
              <w:t>0.285</w:t>
            </w:r>
            <w:proofErr w:type="gramEnd"/>
          </w:p>
        </w:tc>
        <w:tc>
          <w:tcPr>
            <w:tcW w:w="993" w:type="dxa"/>
            <w:shd w:val="clear" w:color="auto" w:fill="auto"/>
          </w:tcPr>
          <w:p w:rsidR="00294040" w:rsidRPr="00261510" w:rsidRDefault="00614C65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0.09</w:t>
            </w:r>
          </w:p>
          <w:p w:rsidR="00294040" w:rsidRPr="00261510" w:rsidRDefault="00614C65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proofErr w:type="gramStart"/>
            <w:r w:rsidR="00294040" w:rsidRPr="00261510">
              <w:rPr>
                <w:sz w:val="18"/>
                <w:szCs w:val="18"/>
              </w:rPr>
              <w:t>0.087</w:t>
            </w:r>
            <w:proofErr w:type="gramEnd"/>
            <w:r w:rsidR="00294040" w:rsidRPr="00261510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:rsidR="00294040" w:rsidRPr="00261510" w:rsidRDefault="00614C65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b/>
                <w:sz w:val="18"/>
                <w:szCs w:val="18"/>
              </w:rPr>
              <w:t xml:space="preserve">  </w:t>
            </w:r>
            <w:r w:rsidR="00294040" w:rsidRPr="00261510">
              <w:rPr>
                <w:b/>
                <w:sz w:val="18"/>
                <w:szCs w:val="18"/>
              </w:rPr>
              <w:t>0.13</w:t>
            </w:r>
          </w:p>
          <w:p w:rsidR="00294040" w:rsidRPr="00261510" w:rsidRDefault="00614C65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proofErr w:type="gramStart"/>
            <w:r w:rsidR="00294040" w:rsidRPr="00261510">
              <w:rPr>
                <w:sz w:val="18"/>
                <w:szCs w:val="18"/>
              </w:rPr>
              <w:t>0.016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:rsidR="00294040" w:rsidRPr="00261510" w:rsidRDefault="00614C65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0.0</w:t>
            </w:r>
            <w:r w:rsidR="00584CB7">
              <w:rPr>
                <w:sz w:val="18"/>
                <w:szCs w:val="18"/>
              </w:rPr>
              <w:t>8</w:t>
            </w:r>
          </w:p>
          <w:p w:rsidR="00294040" w:rsidRPr="00261510" w:rsidRDefault="00614C65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proofErr w:type="gramStart"/>
            <w:r w:rsidR="00294040" w:rsidRPr="00261510">
              <w:rPr>
                <w:sz w:val="18"/>
                <w:szCs w:val="18"/>
              </w:rPr>
              <w:t>0.149</w:t>
            </w:r>
            <w:proofErr w:type="gramEnd"/>
          </w:p>
        </w:tc>
        <w:tc>
          <w:tcPr>
            <w:tcW w:w="851" w:type="dxa"/>
            <w:shd w:val="clear" w:color="auto" w:fill="auto"/>
          </w:tcPr>
          <w:p w:rsidR="00294040" w:rsidRPr="00261510" w:rsidRDefault="00A86FD1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</w:t>
            </w:r>
            <w:r w:rsidR="00294040" w:rsidRPr="00261510">
              <w:rPr>
                <w:sz w:val="18"/>
                <w:szCs w:val="18"/>
              </w:rPr>
              <w:t>-0.0</w:t>
            </w:r>
            <w:r w:rsidR="00584CB7">
              <w:rPr>
                <w:sz w:val="18"/>
                <w:szCs w:val="18"/>
              </w:rPr>
              <w:t>3</w:t>
            </w:r>
          </w:p>
          <w:p w:rsidR="00294040" w:rsidRPr="00261510" w:rsidRDefault="00A86FD1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proofErr w:type="gramStart"/>
            <w:r w:rsidR="00294040" w:rsidRPr="00261510">
              <w:rPr>
                <w:sz w:val="18"/>
                <w:szCs w:val="18"/>
              </w:rPr>
              <w:t>0.638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:rsidR="00294040" w:rsidRPr="00261510" w:rsidRDefault="00A86FD1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1</w:t>
            </w:r>
          </w:p>
          <w:p w:rsidR="00294040" w:rsidRPr="00261510" w:rsidRDefault="00A86FD1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707D1" w:rsidRPr="00261510" w:rsidTr="00F707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294040" w:rsidRPr="00261510" w:rsidRDefault="00294040" w:rsidP="00F02009">
            <w:pPr>
              <w:rPr>
                <w:b w:val="0"/>
                <w:sz w:val="18"/>
                <w:szCs w:val="18"/>
                <w:lang w:val="en-US"/>
              </w:rPr>
            </w:pPr>
            <w:r w:rsidRPr="00261510">
              <w:rPr>
                <w:b w:val="0"/>
                <w:sz w:val="18"/>
                <w:szCs w:val="18"/>
                <w:lang w:val="en-US"/>
              </w:rPr>
              <w:t>Swollen joint count 66</w:t>
            </w:r>
          </w:p>
        </w:tc>
        <w:tc>
          <w:tcPr>
            <w:tcW w:w="992" w:type="dxa"/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>r</w:t>
            </w:r>
          </w:p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p </w:t>
            </w:r>
            <w:proofErr w:type="spellStart"/>
            <w:r w:rsidRPr="00261510">
              <w:rPr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294040" w:rsidRPr="00261510" w:rsidRDefault="008F7C76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0.06</w:t>
            </w:r>
          </w:p>
          <w:p w:rsidR="00294040" w:rsidRPr="00261510" w:rsidRDefault="008F7C76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proofErr w:type="gramStart"/>
            <w:r w:rsidR="00294040" w:rsidRPr="00261510">
              <w:rPr>
                <w:sz w:val="18"/>
                <w:szCs w:val="18"/>
              </w:rPr>
              <w:t>0.242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:rsidR="00294040" w:rsidRPr="00261510" w:rsidRDefault="00822934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0.02</w:t>
            </w:r>
          </w:p>
          <w:p w:rsidR="00294040" w:rsidRPr="00261510" w:rsidRDefault="00822934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proofErr w:type="gramStart"/>
            <w:r w:rsidR="00294040" w:rsidRPr="00261510">
              <w:rPr>
                <w:sz w:val="18"/>
                <w:szCs w:val="18"/>
              </w:rPr>
              <w:t>0.662</w:t>
            </w:r>
            <w:proofErr w:type="gramEnd"/>
          </w:p>
        </w:tc>
        <w:tc>
          <w:tcPr>
            <w:tcW w:w="851" w:type="dxa"/>
            <w:shd w:val="clear" w:color="auto" w:fill="auto"/>
          </w:tcPr>
          <w:p w:rsidR="00294040" w:rsidRPr="00261510" w:rsidRDefault="00614C65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</w:t>
            </w:r>
            <w:r w:rsidR="00294040" w:rsidRPr="00261510">
              <w:rPr>
                <w:sz w:val="18"/>
                <w:szCs w:val="18"/>
              </w:rPr>
              <w:t>-0.0</w:t>
            </w:r>
            <w:r w:rsidR="00584CB7">
              <w:rPr>
                <w:sz w:val="18"/>
                <w:szCs w:val="18"/>
              </w:rPr>
              <w:t>1</w:t>
            </w:r>
          </w:p>
          <w:p w:rsidR="00294040" w:rsidRPr="00261510" w:rsidRDefault="00614C65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proofErr w:type="gramStart"/>
            <w:r w:rsidR="00294040" w:rsidRPr="00261510">
              <w:rPr>
                <w:sz w:val="18"/>
                <w:szCs w:val="18"/>
              </w:rPr>
              <w:t>0.904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:rsidR="00294040" w:rsidRPr="00261510" w:rsidRDefault="00614C65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0.0</w:t>
            </w:r>
            <w:r w:rsidR="00584CB7">
              <w:rPr>
                <w:sz w:val="18"/>
                <w:szCs w:val="18"/>
              </w:rPr>
              <w:t>8</w:t>
            </w:r>
          </w:p>
          <w:p w:rsidR="00294040" w:rsidRPr="00261510" w:rsidRDefault="00614C65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proofErr w:type="gramStart"/>
            <w:r w:rsidR="00294040" w:rsidRPr="00261510">
              <w:rPr>
                <w:sz w:val="18"/>
                <w:szCs w:val="18"/>
              </w:rPr>
              <w:t>0.145</w:t>
            </w:r>
            <w:proofErr w:type="gramEnd"/>
          </w:p>
        </w:tc>
        <w:tc>
          <w:tcPr>
            <w:tcW w:w="993" w:type="dxa"/>
            <w:shd w:val="clear" w:color="auto" w:fill="auto"/>
          </w:tcPr>
          <w:p w:rsidR="00294040" w:rsidRPr="00261510" w:rsidRDefault="00614C65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0.0</w:t>
            </w:r>
            <w:r w:rsidR="00584CB7">
              <w:rPr>
                <w:sz w:val="18"/>
                <w:szCs w:val="18"/>
              </w:rPr>
              <w:t>5</w:t>
            </w:r>
          </w:p>
          <w:p w:rsidR="00294040" w:rsidRPr="00261510" w:rsidRDefault="00614C65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proofErr w:type="gramStart"/>
            <w:r w:rsidR="00294040" w:rsidRPr="00261510">
              <w:rPr>
                <w:sz w:val="18"/>
                <w:szCs w:val="18"/>
              </w:rPr>
              <w:t>0.373</w:t>
            </w:r>
            <w:proofErr w:type="gramEnd"/>
          </w:p>
        </w:tc>
        <w:tc>
          <w:tcPr>
            <w:tcW w:w="992" w:type="dxa"/>
            <w:shd w:val="clear" w:color="auto" w:fill="auto"/>
          </w:tcPr>
          <w:p w:rsidR="00294040" w:rsidRPr="00261510" w:rsidRDefault="00614C65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0.03</w:t>
            </w:r>
          </w:p>
          <w:p w:rsidR="00294040" w:rsidRPr="00261510" w:rsidRDefault="00614C65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proofErr w:type="gramStart"/>
            <w:r w:rsidR="00294040" w:rsidRPr="00261510">
              <w:rPr>
                <w:sz w:val="18"/>
                <w:szCs w:val="18"/>
              </w:rPr>
              <w:t>0.575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:rsidR="00294040" w:rsidRPr="00261510" w:rsidRDefault="00614C65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0.0</w:t>
            </w:r>
            <w:r w:rsidR="00584CB7">
              <w:rPr>
                <w:sz w:val="18"/>
                <w:szCs w:val="18"/>
              </w:rPr>
              <w:t>2</w:t>
            </w:r>
          </w:p>
          <w:p w:rsidR="00294040" w:rsidRPr="00261510" w:rsidRDefault="00614C65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proofErr w:type="gramStart"/>
            <w:r w:rsidR="00294040" w:rsidRPr="00261510">
              <w:rPr>
                <w:sz w:val="18"/>
                <w:szCs w:val="18"/>
              </w:rPr>
              <w:t>0.749</w:t>
            </w:r>
            <w:proofErr w:type="gramEnd"/>
          </w:p>
        </w:tc>
        <w:tc>
          <w:tcPr>
            <w:tcW w:w="851" w:type="dxa"/>
            <w:shd w:val="clear" w:color="auto" w:fill="auto"/>
          </w:tcPr>
          <w:p w:rsidR="00294040" w:rsidRPr="00261510" w:rsidRDefault="00A86FD1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0.00</w:t>
            </w:r>
          </w:p>
          <w:p w:rsidR="00294040" w:rsidRPr="00261510" w:rsidRDefault="00A86FD1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proofErr w:type="gramStart"/>
            <w:r w:rsidR="00294040" w:rsidRPr="00261510">
              <w:rPr>
                <w:sz w:val="18"/>
                <w:szCs w:val="18"/>
              </w:rPr>
              <w:t>0.965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:rsidR="00294040" w:rsidRPr="00261510" w:rsidRDefault="00A86FD1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b/>
                <w:sz w:val="18"/>
                <w:szCs w:val="18"/>
              </w:rPr>
              <w:t xml:space="preserve">  </w:t>
            </w:r>
            <w:r w:rsidR="00294040" w:rsidRPr="00261510">
              <w:rPr>
                <w:b/>
                <w:sz w:val="18"/>
                <w:szCs w:val="18"/>
              </w:rPr>
              <w:t>0.1</w:t>
            </w:r>
            <w:r w:rsidR="00584CB7">
              <w:rPr>
                <w:b/>
                <w:sz w:val="18"/>
                <w:szCs w:val="18"/>
              </w:rPr>
              <w:t>9</w:t>
            </w:r>
          </w:p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>&lt;</w:t>
            </w:r>
            <w:proofErr w:type="gramStart"/>
            <w:r w:rsidRPr="00261510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709" w:type="dxa"/>
            <w:shd w:val="clear" w:color="auto" w:fill="auto"/>
          </w:tcPr>
          <w:p w:rsidR="00294040" w:rsidRPr="00261510" w:rsidRDefault="00A86FD1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1</w:t>
            </w:r>
          </w:p>
          <w:p w:rsidR="00294040" w:rsidRPr="00261510" w:rsidRDefault="00A86FD1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707D1" w:rsidRPr="00261510" w:rsidTr="00F70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294040" w:rsidRPr="00261510" w:rsidRDefault="00294040" w:rsidP="00F02009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61510">
              <w:rPr>
                <w:b w:val="0"/>
                <w:bCs w:val="0"/>
                <w:sz w:val="18"/>
                <w:szCs w:val="18"/>
                <w:lang w:val="en-US"/>
              </w:rPr>
              <w:t>Tender joint count 68</w:t>
            </w:r>
          </w:p>
        </w:tc>
        <w:tc>
          <w:tcPr>
            <w:tcW w:w="992" w:type="dxa"/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>r</w:t>
            </w:r>
          </w:p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p </w:t>
            </w:r>
            <w:proofErr w:type="spellStart"/>
            <w:r w:rsidRPr="00261510">
              <w:rPr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294040" w:rsidRPr="00261510" w:rsidRDefault="008F7C76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b/>
                <w:sz w:val="18"/>
                <w:szCs w:val="18"/>
              </w:rPr>
              <w:t xml:space="preserve">  </w:t>
            </w:r>
            <w:r w:rsidR="00294040" w:rsidRPr="00261510">
              <w:rPr>
                <w:b/>
                <w:sz w:val="18"/>
                <w:szCs w:val="18"/>
              </w:rPr>
              <w:t>0.2</w:t>
            </w:r>
            <w:r w:rsidR="00584CB7">
              <w:rPr>
                <w:b/>
                <w:sz w:val="18"/>
                <w:szCs w:val="18"/>
              </w:rPr>
              <w:t>3</w:t>
            </w:r>
          </w:p>
          <w:p w:rsidR="00294040" w:rsidRPr="00261510" w:rsidRDefault="008F7C76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>&lt;</w:t>
            </w:r>
            <w:proofErr w:type="gramStart"/>
            <w:r w:rsidR="00294040" w:rsidRPr="00261510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:rsidR="00294040" w:rsidRPr="00261510" w:rsidRDefault="00822934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b/>
                <w:sz w:val="18"/>
                <w:szCs w:val="18"/>
              </w:rPr>
              <w:t xml:space="preserve">  </w:t>
            </w:r>
            <w:r w:rsidR="00294040" w:rsidRPr="00261510">
              <w:rPr>
                <w:b/>
                <w:sz w:val="18"/>
                <w:szCs w:val="18"/>
              </w:rPr>
              <w:t>0.1</w:t>
            </w:r>
            <w:r w:rsidR="00584CB7">
              <w:rPr>
                <w:b/>
                <w:sz w:val="18"/>
                <w:szCs w:val="18"/>
              </w:rPr>
              <w:t>4</w:t>
            </w:r>
          </w:p>
          <w:p w:rsidR="00294040" w:rsidRPr="00261510" w:rsidRDefault="00822934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proofErr w:type="gramStart"/>
            <w:r w:rsidR="00294040" w:rsidRPr="00261510">
              <w:rPr>
                <w:sz w:val="18"/>
                <w:szCs w:val="18"/>
              </w:rPr>
              <w:t>0.010</w:t>
            </w:r>
            <w:proofErr w:type="gramEnd"/>
          </w:p>
        </w:tc>
        <w:tc>
          <w:tcPr>
            <w:tcW w:w="851" w:type="dxa"/>
            <w:shd w:val="clear" w:color="auto" w:fill="auto"/>
          </w:tcPr>
          <w:p w:rsidR="00294040" w:rsidRPr="00261510" w:rsidRDefault="00614C65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0.05</w:t>
            </w:r>
          </w:p>
          <w:p w:rsidR="00294040" w:rsidRPr="00261510" w:rsidRDefault="00614C65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proofErr w:type="gramStart"/>
            <w:r w:rsidR="00294040" w:rsidRPr="00261510">
              <w:rPr>
                <w:sz w:val="18"/>
                <w:szCs w:val="18"/>
              </w:rPr>
              <w:t>0.307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:rsidR="00294040" w:rsidRPr="00261510" w:rsidRDefault="00614C65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b/>
                <w:sz w:val="18"/>
                <w:szCs w:val="18"/>
              </w:rPr>
              <w:t xml:space="preserve">  </w:t>
            </w:r>
            <w:r w:rsidR="00294040" w:rsidRPr="00261510">
              <w:rPr>
                <w:b/>
                <w:sz w:val="18"/>
                <w:szCs w:val="18"/>
              </w:rPr>
              <w:t>0.1</w:t>
            </w:r>
            <w:r w:rsidR="00584CB7">
              <w:rPr>
                <w:b/>
                <w:sz w:val="18"/>
                <w:szCs w:val="18"/>
              </w:rPr>
              <w:t>5</w:t>
            </w:r>
          </w:p>
          <w:p w:rsidR="00294040" w:rsidRPr="00261510" w:rsidRDefault="00614C65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proofErr w:type="gramStart"/>
            <w:r w:rsidR="00294040" w:rsidRPr="00261510">
              <w:rPr>
                <w:sz w:val="18"/>
                <w:szCs w:val="18"/>
              </w:rPr>
              <w:t>0.006</w:t>
            </w:r>
            <w:proofErr w:type="gramEnd"/>
          </w:p>
        </w:tc>
        <w:tc>
          <w:tcPr>
            <w:tcW w:w="993" w:type="dxa"/>
            <w:shd w:val="clear" w:color="auto" w:fill="auto"/>
          </w:tcPr>
          <w:p w:rsidR="00614C65" w:rsidRPr="00261510" w:rsidRDefault="00614C65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b/>
                <w:sz w:val="18"/>
                <w:szCs w:val="18"/>
              </w:rPr>
              <w:t xml:space="preserve">  </w:t>
            </w:r>
            <w:r w:rsidR="00294040" w:rsidRPr="00261510">
              <w:rPr>
                <w:b/>
                <w:sz w:val="18"/>
                <w:szCs w:val="18"/>
              </w:rPr>
              <w:t>0.1</w:t>
            </w:r>
            <w:r w:rsidR="00584CB7">
              <w:rPr>
                <w:b/>
                <w:sz w:val="18"/>
                <w:szCs w:val="18"/>
              </w:rPr>
              <w:t>8</w:t>
            </w:r>
          </w:p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>&lt;</w:t>
            </w:r>
            <w:proofErr w:type="gramStart"/>
            <w:r w:rsidRPr="00261510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992" w:type="dxa"/>
            <w:shd w:val="clear" w:color="auto" w:fill="auto"/>
          </w:tcPr>
          <w:p w:rsidR="00294040" w:rsidRPr="00261510" w:rsidRDefault="00614C65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0.0</w:t>
            </w:r>
            <w:r w:rsidR="00584CB7">
              <w:rPr>
                <w:sz w:val="18"/>
                <w:szCs w:val="18"/>
              </w:rPr>
              <w:t>6</w:t>
            </w:r>
          </w:p>
          <w:p w:rsidR="00294040" w:rsidRPr="00261510" w:rsidRDefault="00614C65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proofErr w:type="gramStart"/>
            <w:r w:rsidR="00294040" w:rsidRPr="00261510">
              <w:rPr>
                <w:sz w:val="18"/>
                <w:szCs w:val="18"/>
              </w:rPr>
              <w:t>0.307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:rsidR="00294040" w:rsidRPr="00261510" w:rsidRDefault="00614C65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0.0</w:t>
            </w:r>
            <w:r w:rsidR="00584CB7">
              <w:rPr>
                <w:sz w:val="18"/>
                <w:szCs w:val="18"/>
              </w:rPr>
              <w:t>9</w:t>
            </w:r>
          </w:p>
          <w:p w:rsidR="00294040" w:rsidRPr="00261510" w:rsidRDefault="00614C65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proofErr w:type="gramStart"/>
            <w:r w:rsidR="00294040" w:rsidRPr="00261510">
              <w:rPr>
                <w:sz w:val="18"/>
                <w:szCs w:val="18"/>
              </w:rPr>
              <w:t>0.097</w:t>
            </w:r>
            <w:proofErr w:type="gramEnd"/>
          </w:p>
        </w:tc>
        <w:tc>
          <w:tcPr>
            <w:tcW w:w="851" w:type="dxa"/>
            <w:shd w:val="clear" w:color="auto" w:fill="auto"/>
          </w:tcPr>
          <w:p w:rsidR="00294040" w:rsidRPr="00261510" w:rsidRDefault="00A86FD1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b/>
                <w:sz w:val="18"/>
                <w:szCs w:val="18"/>
              </w:rPr>
              <w:t xml:space="preserve"> </w:t>
            </w:r>
            <w:r w:rsidR="00294040" w:rsidRPr="00261510">
              <w:rPr>
                <w:b/>
                <w:sz w:val="18"/>
                <w:szCs w:val="18"/>
              </w:rPr>
              <w:t>-0.1</w:t>
            </w:r>
            <w:r w:rsidR="00584CB7">
              <w:rPr>
                <w:b/>
                <w:sz w:val="18"/>
                <w:szCs w:val="18"/>
              </w:rPr>
              <w:t>2</w:t>
            </w:r>
          </w:p>
          <w:p w:rsidR="00294040" w:rsidRPr="00261510" w:rsidRDefault="00A86FD1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proofErr w:type="gramStart"/>
            <w:r w:rsidR="00294040" w:rsidRPr="00261510">
              <w:rPr>
                <w:sz w:val="18"/>
                <w:szCs w:val="18"/>
              </w:rPr>
              <w:t>0.030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:rsidR="00294040" w:rsidRPr="00261510" w:rsidRDefault="00A86FD1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0.0</w:t>
            </w:r>
            <w:r w:rsidR="00584CB7">
              <w:rPr>
                <w:sz w:val="18"/>
                <w:szCs w:val="18"/>
              </w:rPr>
              <w:t>7</w:t>
            </w:r>
          </w:p>
          <w:p w:rsidR="00294040" w:rsidRPr="00261510" w:rsidRDefault="00A86FD1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proofErr w:type="gramStart"/>
            <w:r w:rsidR="00294040" w:rsidRPr="00261510">
              <w:rPr>
                <w:sz w:val="18"/>
                <w:szCs w:val="18"/>
              </w:rPr>
              <w:t>0.226</w:t>
            </w:r>
            <w:proofErr w:type="gramEnd"/>
          </w:p>
        </w:tc>
        <w:tc>
          <w:tcPr>
            <w:tcW w:w="709" w:type="dxa"/>
            <w:shd w:val="clear" w:color="auto" w:fill="auto"/>
          </w:tcPr>
          <w:p w:rsidR="00294040" w:rsidRPr="00261510" w:rsidRDefault="00A86FD1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0.</w:t>
            </w:r>
            <w:r w:rsidR="00584CB7">
              <w:rPr>
                <w:sz w:val="18"/>
                <w:szCs w:val="18"/>
              </w:rPr>
              <w:t>10</w:t>
            </w:r>
          </w:p>
          <w:p w:rsidR="00294040" w:rsidRPr="00261510" w:rsidRDefault="00A86FD1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proofErr w:type="gramStart"/>
            <w:r w:rsidR="00294040" w:rsidRPr="00261510">
              <w:rPr>
                <w:sz w:val="18"/>
                <w:szCs w:val="18"/>
              </w:rPr>
              <w:t>0.065</w:t>
            </w:r>
            <w:proofErr w:type="gramEnd"/>
          </w:p>
        </w:tc>
        <w:tc>
          <w:tcPr>
            <w:tcW w:w="851" w:type="dxa"/>
            <w:shd w:val="clear" w:color="auto" w:fill="auto"/>
          </w:tcPr>
          <w:p w:rsidR="00294040" w:rsidRPr="00261510" w:rsidRDefault="00A86FD1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1</w:t>
            </w:r>
          </w:p>
          <w:p w:rsidR="00294040" w:rsidRPr="00261510" w:rsidRDefault="00A86FD1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707D1" w:rsidRPr="00261510" w:rsidTr="00F707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294040" w:rsidRPr="00261510" w:rsidRDefault="00294040" w:rsidP="00F02009">
            <w:pPr>
              <w:rPr>
                <w:b w:val="0"/>
                <w:sz w:val="18"/>
                <w:szCs w:val="18"/>
                <w:lang w:val="en-US"/>
              </w:rPr>
            </w:pPr>
            <w:proofErr w:type="spellStart"/>
            <w:r w:rsidRPr="00261510">
              <w:rPr>
                <w:b w:val="0"/>
                <w:sz w:val="18"/>
                <w:szCs w:val="18"/>
                <w:lang w:val="en-US"/>
              </w:rPr>
              <w:t>BASDAI</w:t>
            </w:r>
            <w:proofErr w:type="spellEnd"/>
            <w:r w:rsidRPr="00261510">
              <w:rPr>
                <w:b w:val="0"/>
                <w:sz w:val="18"/>
                <w:szCs w:val="18"/>
                <w:lang w:val="en-US"/>
              </w:rPr>
              <w:t xml:space="preserve"> Q</w:t>
            </w:r>
            <w:r w:rsidR="00F02009">
              <w:rPr>
                <w:b w:val="0"/>
                <w:sz w:val="18"/>
                <w:szCs w:val="18"/>
                <w:lang w:val="en-US"/>
              </w:rPr>
              <w:t>N</w:t>
            </w:r>
            <w:r w:rsidRPr="00261510">
              <w:rPr>
                <w:b w:val="0"/>
                <w:sz w:val="18"/>
                <w:szCs w:val="18"/>
                <w:lang w:val="en-US"/>
              </w:rPr>
              <w:t>1, fatigue</w:t>
            </w:r>
          </w:p>
        </w:tc>
        <w:tc>
          <w:tcPr>
            <w:tcW w:w="992" w:type="dxa"/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>r</w:t>
            </w:r>
          </w:p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p </w:t>
            </w:r>
            <w:proofErr w:type="spellStart"/>
            <w:r w:rsidRPr="00261510">
              <w:rPr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294040" w:rsidRPr="00261510" w:rsidRDefault="008F7C76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b/>
                <w:sz w:val="18"/>
                <w:szCs w:val="18"/>
              </w:rPr>
              <w:t xml:space="preserve">  </w:t>
            </w:r>
            <w:r w:rsidR="00294040" w:rsidRPr="00261510">
              <w:rPr>
                <w:b/>
                <w:sz w:val="18"/>
                <w:szCs w:val="18"/>
              </w:rPr>
              <w:t>0.50</w:t>
            </w:r>
          </w:p>
          <w:p w:rsidR="00294040" w:rsidRPr="00261510" w:rsidRDefault="008F7C76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>&lt;</w:t>
            </w:r>
            <w:proofErr w:type="gramStart"/>
            <w:r w:rsidR="00294040" w:rsidRPr="00261510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:rsidR="00294040" w:rsidRPr="00261510" w:rsidRDefault="00822934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</w:t>
            </w:r>
            <w:r w:rsidR="00294040" w:rsidRPr="00261510">
              <w:rPr>
                <w:sz w:val="18"/>
                <w:szCs w:val="18"/>
              </w:rPr>
              <w:t>-0.00</w:t>
            </w:r>
          </w:p>
          <w:p w:rsidR="00294040" w:rsidRPr="00261510" w:rsidRDefault="00822934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proofErr w:type="gramStart"/>
            <w:r w:rsidR="00294040" w:rsidRPr="00261510">
              <w:rPr>
                <w:sz w:val="18"/>
                <w:szCs w:val="18"/>
              </w:rPr>
              <w:t>0.960</w:t>
            </w:r>
            <w:proofErr w:type="gramEnd"/>
          </w:p>
        </w:tc>
        <w:tc>
          <w:tcPr>
            <w:tcW w:w="851" w:type="dxa"/>
            <w:shd w:val="clear" w:color="auto" w:fill="auto"/>
          </w:tcPr>
          <w:p w:rsidR="00294040" w:rsidRPr="00261510" w:rsidRDefault="00614C65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0.07</w:t>
            </w:r>
          </w:p>
          <w:p w:rsidR="00294040" w:rsidRPr="00261510" w:rsidRDefault="00614C65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proofErr w:type="gramStart"/>
            <w:r w:rsidR="00294040" w:rsidRPr="00261510">
              <w:rPr>
                <w:sz w:val="18"/>
                <w:szCs w:val="18"/>
              </w:rPr>
              <w:t>0.186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:rsidR="00294040" w:rsidRPr="00261510" w:rsidRDefault="00614C65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0.08</w:t>
            </w:r>
          </w:p>
          <w:p w:rsidR="00294040" w:rsidRPr="00261510" w:rsidRDefault="00614C65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proofErr w:type="gramStart"/>
            <w:r w:rsidR="00294040" w:rsidRPr="00261510">
              <w:rPr>
                <w:sz w:val="18"/>
                <w:szCs w:val="18"/>
              </w:rPr>
              <w:t>0.116</w:t>
            </w:r>
            <w:proofErr w:type="gramEnd"/>
          </w:p>
        </w:tc>
        <w:tc>
          <w:tcPr>
            <w:tcW w:w="993" w:type="dxa"/>
            <w:shd w:val="clear" w:color="auto" w:fill="auto"/>
          </w:tcPr>
          <w:p w:rsidR="00294040" w:rsidRPr="00261510" w:rsidRDefault="00614C65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0.10</w:t>
            </w:r>
          </w:p>
          <w:p w:rsidR="00294040" w:rsidRPr="00261510" w:rsidRDefault="00614C65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proofErr w:type="gramStart"/>
            <w:r w:rsidR="00294040" w:rsidRPr="00261510">
              <w:rPr>
                <w:sz w:val="18"/>
                <w:szCs w:val="18"/>
              </w:rPr>
              <w:t>0.054</w:t>
            </w:r>
            <w:proofErr w:type="gramEnd"/>
            <w:r w:rsidR="00294040" w:rsidRPr="00261510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:rsidR="00294040" w:rsidRPr="00261510" w:rsidRDefault="00614C65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</w:t>
            </w:r>
            <w:r w:rsidR="00294040" w:rsidRPr="00261510">
              <w:rPr>
                <w:sz w:val="18"/>
                <w:szCs w:val="18"/>
              </w:rPr>
              <w:t>-0.03</w:t>
            </w:r>
          </w:p>
          <w:p w:rsidR="00294040" w:rsidRPr="00261510" w:rsidRDefault="00614C65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proofErr w:type="gramStart"/>
            <w:r w:rsidR="00294040" w:rsidRPr="00261510">
              <w:rPr>
                <w:sz w:val="18"/>
                <w:szCs w:val="18"/>
              </w:rPr>
              <w:t>0.582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:rsidR="00294040" w:rsidRPr="00261510" w:rsidRDefault="00614C65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0.0</w:t>
            </w:r>
            <w:r w:rsidR="00584CB7">
              <w:rPr>
                <w:sz w:val="18"/>
                <w:szCs w:val="18"/>
              </w:rPr>
              <w:t>2</w:t>
            </w:r>
          </w:p>
          <w:p w:rsidR="00294040" w:rsidRPr="00261510" w:rsidRDefault="00614C65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proofErr w:type="gramStart"/>
            <w:r w:rsidR="00294040" w:rsidRPr="00261510">
              <w:rPr>
                <w:sz w:val="18"/>
                <w:szCs w:val="18"/>
              </w:rPr>
              <w:t>0.724</w:t>
            </w:r>
            <w:proofErr w:type="gramEnd"/>
          </w:p>
        </w:tc>
        <w:tc>
          <w:tcPr>
            <w:tcW w:w="851" w:type="dxa"/>
            <w:shd w:val="clear" w:color="auto" w:fill="auto"/>
          </w:tcPr>
          <w:p w:rsidR="00294040" w:rsidRPr="00261510" w:rsidRDefault="00A86FD1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b/>
                <w:sz w:val="18"/>
                <w:szCs w:val="18"/>
              </w:rPr>
              <w:t xml:space="preserve"> </w:t>
            </w:r>
            <w:r w:rsidR="00294040" w:rsidRPr="00261510">
              <w:rPr>
                <w:b/>
                <w:sz w:val="18"/>
                <w:szCs w:val="18"/>
              </w:rPr>
              <w:t>-0.11</w:t>
            </w:r>
          </w:p>
          <w:p w:rsidR="00294040" w:rsidRPr="00261510" w:rsidRDefault="00A86FD1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proofErr w:type="gramStart"/>
            <w:r w:rsidR="00294040" w:rsidRPr="00261510">
              <w:rPr>
                <w:sz w:val="18"/>
                <w:szCs w:val="18"/>
              </w:rPr>
              <w:t>0.036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:rsidR="00294040" w:rsidRPr="00261510" w:rsidRDefault="00A86FD1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b/>
                <w:sz w:val="18"/>
                <w:szCs w:val="18"/>
              </w:rPr>
              <w:t xml:space="preserve">  </w:t>
            </w:r>
            <w:r w:rsidR="00294040" w:rsidRPr="00261510">
              <w:rPr>
                <w:b/>
                <w:sz w:val="18"/>
                <w:szCs w:val="18"/>
              </w:rPr>
              <w:t>0.51</w:t>
            </w:r>
          </w:p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>&lt;</w:t>
            </w:r>
            <w:proofErr w:type="gramStart"/>
            <w:r w:rsidRPr="00261510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709" w:type="dxa"/>
            <w:shd w:val="clear" w:color="auto" w:fill="auto"/>
          </w:tcPr>
          <w:p w:rsidR="00294040" w:rsidRPr="00261510" w:rsidRDefault="00A86FD1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0.0</w:t>
            </w:r>
            <w:r w:rsidR="00584CB7">
              <w:rPr>
                <w:sz w:val="18"/>
                <w:szCs w:val="18"/>
              </w:rPr>
              <w:t>6</w:t>
            </w:r>
          </w:p>
          <w:p w:rsidR="00294040" w:rsidRPr="00261510" w:rsidRDefault="00A86FD1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proofErr w:type="gramStart"/>
            <w:r w:rsidR="00294040" w:rsidRPr="00261510">
              <w:rPr>
                <w:sz w:val="18"/>
                <w:szCs w:val="18"/>
              </w:rPr>
              <w:t>0.285</w:t>
            </w:r>
            <w:proofErr w:type="gramEnd"/>
          </w:p>
        </w:tc>
        <w:tc>
          <w:tcPr>
            <w:tcW w:w="851" w:type="dxa"/>
            <w:shd w:val="clear" w:color="auto" w:fill="auto"/>
          </w:tcPr>
          <w:p w:rsidR="00294040" w:rsidRPr="00261510" w:rsidRDefault="00A86FD1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b/>
                <w:sz w:val="18"/>
                <w:szCs w:val="18"/>
              </w:rPr>
              <w:t xml:space="preserve">  </w:t>
            </w:r>
            <w:r w:rsidR="00294040" w:rsidRPr="00261510">
              <w:rPr>
                <w:b/>
                <w:sz w:val="18"/>
                <w:szCs w:val="18"/>
              </w:rPr>
              <w:t>0.18</w:t>
            </w:r>
          </w:p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>&lt;</w:t>
            </w:r>
            <w:proofErr w:type="gramStart"/>
            <w:r w:rsidRPr="00261510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:rsidR="00294040" w:rsidRPr="00261510" w:rsidRDefault="00A86FD1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1</w:t>
            </w:r>
          </w:p>
          <w:p w:rsidR="00294040" w:rsidRPr="00261510" w:rsidRDefault="00A86FD1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:rsidR="00294040" w:rsidRPr="00261510" w:rsidRDefault="00294040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707D1" w:rsidRPr="00261510" w:rsidTr="00F70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294040" w:rsidRPr="00261510" w:rsidRDefault="00294040" w:rsidP="00F02009">
            <w:pPr>
              <w:rPr>
                <w:b w:val="0"/>
                <w:sz w:val="18"/>
                <w:szCs w:val="18"/>
                <w:lang w:val="en-US"/>
              </w:rPr>
            </w:pPr>
            <w:proofErr w:type="spellStart"/>
            <w:r w:rsidRPr="00261510">
              <w:rPr>
                <w:b w:val="0"/>
                <w:sz w:val="18"/>
                <w:szCs w:val="18"/>
                <w:lang w:val="en-US"/>
              </w:rPr>
              <w:t>BASDAI</w:t>
            </w:r>
            <w:proofErr w:type="spellEnd"/>
            <w:r w:rsidRPr="00261510">
              <w:rPr>
                <w:b w:val="0"/>
                <w:sz w:val="18"/>
                <w:szCs w:val="18"/>
                <w:lang w:val="en-US"/>
              </w:rPr>
              <w:t xml:space="preserve"> Q</w:t>
            </w:r>
            <w:r w:rsidR="00F02009">
              <w:rPr>
                <w:b w:val="0"/>
                <w:sz w:val="18"/>
                <w:szCs w:val="18"/>
                <w:lang w:val="en-US"/>
              </w:rPr>
              <w:t>N</w:t>
            </w:r>
            <w:r w:rsidRPr="00261510">
              <w:rPr>
                <w:b w:val="0"/>
                <w:sz w:val="18"/>
                <w:szCs w:val="18"/>
                <w:lang w:val="en-US"/>
              </w:rPr>
              <w:t>4, tenderness</w:t>
            </w:r>
          </w:p>
        </w:tc>
        <w:tc>
          <w:tcPr>
            <w:tcW w:w="992" w:type="dxa"/>
            <w:shd w:val="clear" w:color="auto" w:fill="auto"/>
          </w:tcPr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>r</w:t>
            </w:r>
          </w:p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p </w:t>
            </w:r>
            <w:proofErr w:type="spellStart"/>
            <w:r w:rsidRPr="00261510">
              <w:rPr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294040" w:rsidRPr="00261510" w:rsidRDefault="008F7C76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b/>
                <w:sz w:val="18"/>
                <w:szCs w:val="18"/>
              </w:rPr>
              <w:t xml:space="preserve">  </w:t>
            </w:r>
            <w:r w:rsidR="00294040" w:rsidRPr="00261510">
              <w:rPr>
                <w:b/>
                <w:sz w:val="18"/>
                <w:szCs w:val="18"/>
              </w:rPr>
              <w:t>0.49</w:t>
            </w:r>
          </w:p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>&lt;</w:t>
            </w:r>
            <w:proofErr w:type="gramStart"/>
            <w:r w:rsidRPr="00261510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:rsidR="00294040" w:rsidRPr="00261510" w:rsidRDefault="00822934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b/>
                <w:sz w:val="18"/>
                <w:szCs w:val="18"/>
              </w:rPr>
              <w:t xml:space="preserve">  </w:t>
            </w:r>
            <w:r w:rsidR="00294040" w:rsidRPr="00261510">
              <w:rPr>
                <w:b/>
                <w:sz w:val="18"/>
                <w:szCs w:val="18"/>
              </w:rPr>
              <w:t>0.1</w:t>
            </w:r>
            <w:r w:rsidR="00584CB7">
              <w:rPr>
                <w:b/>
                <w:sz w:val="18"/>
                <w:szCs w:val="18"/>
              </w:rPr>
              <w:t>2</w:t>
            </w:r>
          </w:p>
          <w:p w:rsidR="00294040" w:rsidRPr="00261510" w:rsidRDefault="00822934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proofErr w:type="gramStart"/>
            <w:r w:rsidR="00294040" w:rsidRPr="00261510">
              <w:rPr>
                <w:sz w:val="18"/>
                <w:szCs w:val="18"/>
              </w:rPr>
              <w:t>0.031</w:t>
            </w:r>
            <w:proofErr w:type="gramEnd"/>
          </w:p>
        </w:tc>
        <w:tc>
          <w:tcPr>
            <w:tcW w:w="851" w:type="dxa"/>
            <w:shd w:val="clear" w:color="auto" w:fill="auto"/>
          </w:tcPr>
          <w:p w:rsidR="00294040" w:rsidRPr="00261510" w:rsidRDefault="00614C65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b/>
                <w:sz w:val="18"/>
                <w:szCs w:val="18"/>
              </w:rPr>
              <w:t xml:space="preserve">  </w:t>
            </w:r>
            <w:r w:rsidR="00294040" w:rsidRPr="00261510">
              <w:rPr>
                <w:b/>
                <w:sz w:val="18"/>
                <w:szCs w:val="18"/>
              </w:rPr>
              <w:t>0.12</w:t>
            </w:r>
          </w:p>
          <w:p w:rsidR="00294040" w:rsidRPr="00261510" w:rsidRDefault="00614C65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proofErr w:type="gramStart"/>
            <w:r w:rsidR="00294040" w:rsidRPr="00261510">
              <w:rPr>
                <w:sz w:val="18"/>
                <w:szCs w:val="18"/>
              </w:rPr>
              <w:t>0.021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:rsidR="00294040" w:rsidRPr="00261510" w:rsidRDefault="00614C65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b/>
                <w:sz w:val="18"/>
                <w:szCs w:val="18"/>
              </w:rPr>
              <w:t xml:space="preserve">  </w:t>
            </w:r>
            <w:r w:rsidR="00294040" w:rsidRPr="00261510">
              <w:rPr>
                <w:b/>
                <w:sz w:val="18"/>
                <w:szCs w:val="18"/>
              </w:rPr>
              <w:t>0.14</w:t>
            </w:r>
          </w:p>
          <w:p w:rsidR="00294040" w:rsidRPr="00261510" w:rsidRDefault="00614C65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proofErr w:type="gramStart"/>
            <w:r w:rsidR="00294040" w:rsidRPr="00261510">
              <w:rPr>
                <w:sz w:val="18"/>
                <w:szCs w:val="18"/>
              </w:rPr>
              <w:t>0.007</w:t>
            </w:r>
            <w:proofErr w:type="gramEnd"/>
          </w:p>
        </w:tc>
        <w:tc>
          <w:tcPr>
            <w:tcW w:w="993" w:type="dxa"/>
            <w:shd w:val="clear" w:color="auto" w:fill="auto"/>
          </w:tcPr>
          <w:p w:rsidR="00294040" w:rsidRPr="00261510" w:rsidRDefault="00614C65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0.08</w:t>
            </w:r>
          </w:p>
          <w:p w:rsidR="00294040" w:rsidRPr="00261510" w:rsidRDefault="00614C65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proofErr w:type="gramStart"/>
            <w:r w:rsidR="00294040" w:rsidRPr="00261510">
              <w:rPr>
                <w:sz w:val="18"/>
                <w:szCs w:val="18"/>
              </w:rPr>
              <w:t>0.131</w:t>
            </w:r>
            <w:proofErr w:type="gramEnd"/>
          </w:p>
        </w:tc>
        <w:tc>
          <w:tcPr>
            <w:tcW w:w="992" w:type="dxa"/>
            <w:shd w:val="clear" w:color="auto" w:fill="auto"/>
          </w:tcPr>
          <w:p w:rsidR="00294040" w:rsidRPr="00261510" w:rsidRDefault="00614C65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</w:t>
            </w:r>
            <w:r w:rsidR="00294040" w:rsidRPr="00261510">
              <w:rPr>
                <w:sz w:val="18"/>
                <w:szCs w:val="18"/>
              </w:rPr>
              <w:t>-0.0</w:t>
            </w:r>
            <w:r w:rsidR="00584CB7">
              <w:rPr>
                <w:sz w:val="18"/>
                <w:szCs w:val="18"/>
              </w:rPr>
              <w:t>1</w:t>
            </w:r>
          </w:p>
          <w:p w:rsidR="00294040" w:rsidRPr="00261510" w:rsidRDefault="00614C65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proofErr w:type="gramStart"/>
            <w:r w:rsidR="00294040" w:rsidRPr="00261510">
              <w:rPr>
                <w:sz w:val="18"/>
                <w:szCs w:val="18"/>
              </w:rPr>
              <w:t>0.932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:rsidR="00294040" w:rsidRPr="00261510" w:rsidRDefault="00614C65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0.08</w:t>
            </w:r>
          </w:p>
          <w:p w:rsidR="00294040" w:rsidRPr="00261510" w:rsidRDefault="00614C65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proofErr w:type="gramStart"/>
            <w:r w:rsidR="00294040" w:rsidRPr="00261510">
              <w:rPr>
                <w:sz w:val="18"/>
                <w:szCs w:val="18"/>
              </w:rPr>
              <w:t>0.121</w:t>
            </w:r>
            <w:proofErr w:type="gramEnd"/>
          </w:p>
        </w:tc>
        <w:tc>
          <w:tcPr>
            <w:tcW w:w="851" w:type="dxa"/>
            <w:shd w:val="clear" w:color="auto" w:fill="auto"/>
          </w:tcPr>
          <w:p w:rsidR="00294040" w:rsidRPr="00261510" w:rsidRDefault="00A86FD1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b/>
                <w:sz w:val="18"/>
                <w:szCs w:val="18"/>
              </w:rPr>
              <w:t xml:space="preserve"> </w:t>
            </w:r>
            <w:r w:rsidR="00294040" w:rsidRPr="00261510">
              <w:rPr>
                <w:b/>
                <w:sz w:val="18"/>
                <w:szCs w:val="18"/>
              </w:rPr>
              <w:t>-0.15</w:t>
            </w:r>
          </w:p>
          <w:p w:rsidR="00294040" w:rsidRPr="00261510" w:rsidRDefault="00A86FD1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proofErr w:type="gramStart"/>
            <w:r w:rsidR="00294040" w:rsidRPr="00261510">
              <w:rPr>
                <w:sz w:val="18"/>
                <w:szCs w:val="18"/>
              </w:rPr>
              <w:t>0.005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:rsidR="00294040" w:rsidRPr="00261510" w:rsidRDefault="00A86FD1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b/>
                <w:sz w:val="18"/>
                <w:szCs w:val="18"/>
              </w:rPr>
              <w:t xml:space="preserve">  </w:t>
            </w:r>
            <w:r w:rsidR="00294040" w:rsidRPr="00261510">
              <w:rPr>
                <w:b/>
                <w:sz w:val="18"/>
                <w:szCs w:val="18"/>
              </w:rPr>
              <w:t>0.5</w:t>
            </w:r>
            <w:r w:rsidR="00584CB7">
              <w:rPr>
                <w:b/>
                <w:sz w:val="18"/>
                <w:szCs w:val="18"/>
              </w:rPr>
              <w:t>5</w:t>
            </w:r>
          </w:p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>&lt;</w:t>
            </w:r>
            <w:proofErr w:type="gramStart"/>
            <w:r w:rsidRPr="00261510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709" w:type="dxa"/>
            <w:shd w:val="clear" w:color="auto" w:fill="auto"/>
          </w:tcPr>
          <w:p w:rsidR="00294040" w:rsidRPr="00261510" w:rsidRDefault="00A86FD1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0.0</w:t>
            </w:r>
            <w:r w:rsidR="00584CB7">
              <w:rPr>
                <w:sz w:val="18"/>
                <w:szCs w:val="18"/>
              </w:rPr>
              <w:t>5</w:t>
            </w:r>
          </w:p>
          <w:p w:rsidR="00294040" w:rsidRPr="00261510" w:rsidRDefault="00A86FD1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proofErr w:type="gramStart"/>
            <w:r w:rsidR="00294040" w:rsidRPr="00261510">
              <w:rPr>
                <w:sz w:val="18"/>
                <w:szCs w:val="18"/>
              </w:rPr>
              <w:t>0.387</w:t>
            </w:r>
            <w:proofErr w:type="gramEnd"/>
          </w:p>
        </w:tc>
        <w:tc>
          <w:tcPr>
            <w:tcW w:w="851" w:type="dxa"/>
            <w:shd w:val="clear" w:color="auto" w:fill="auto"/>
          </w:tcPr>
          <w:p w:rsidR="00294040" w:rsidRPr="00261510" w:rsidRDefault="00A86FD1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b/>
                <w:sz w:val="18"/>
                <w:szCs w:val="18"/>
              </w:rPr>
              <w:t xml:space="preserve">  </w:t>
            </w:r>
            <w:r w:rsidR="00294040" w:rsidRPr="00261510">
              <w:rPr>
                <w:b/>
                <w:sz w:val="18"/>
                <w:szCs w:val="18"/>
              </w:rPr>
              <w:t>0.2</w:t>
            </w:r>
            <w:r w:rsidR="00584CB7">
              <w:rPr>
                <w:b/>
                <w:sz w:val="18"/>
                <w:szCs w:val="18"/>
              </w:rPr>
              <w:t>5</w:t>
            </w:r>
          </w:p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>&lt;</w:t>
            </w:r>
            <w:proofErr w:type="gramStart"/>
            <w:r w:rsidRPr="00261510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:rsidR="00294040" w:rsidRPr="00261510" w:rsidRDefault="00A86FD1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61510">
              <w:rPr>
                <w:b/>
                <w:sz w:val="18"/>
                <w:szCs w:val="18"/>
              </w:rPr>
              <w:t xml:space="preserve">  </w:t>
            </w:r>
            <w:r w:rsidR="00294040" w:rsidRPr="00261510">
              <w:rPr>
                <w:b/>
                <w:sz w:val="18"/>
                <w:szCs w:val="18"/>
              </w:rPr>
              <w:t>0.48</w:t>
            </w:r>
          </w:p>
          <w:p w:rsidR="00294040" w:rsidRPr="00261510" w:rsidRDefault="00294040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>&lt;</w:t>
            </w:r>
            <w:proofErr w:type="gramStart"/>
            <w:r w:rsidRPr="00261510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851" w:type="dxa"/>
            <w:shd w:val="clear" w:color="auto" w:fill="auto"/>
          </w:tcPr>
          <w:p w:rsidR="00294040" w:rsidRPr="00261510" w:rsidRDefault="00A86FD1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1</w:t>
            </w:r>
          </w:p>
          <w:p w:rsidR="00294040" w:rsidRPr="00261510" w:rsidRDefault="00A86FD1" w:rsidP="00F0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1510">
              <w:rPr>
                <w:sz w:val="18"/>
                <w:szCs w:val="18"/>
              </w:rPr>
              <w:t xml:space="preserve">  </w:t>
            </w:r>
            <w:r w:rsidR="00294040" w:rsidRPr="00261510">
              <w:rPr>
                <w:sz w:val="18"/>
                <w:szCs w:val="18"/>
              </w:rPr>
              <w:t>NA</w:t>
            </w:r>
          </w:p>
        </w:tc>
      </w:tr>
      <w:tr w:rsidR="00F707D1" w:rsidRPr="00261510" w:rsidTr="00F707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DD73BE" w:rsidRPr="00261510" w:rsidRDefault="00DD73BE" w:rsidP="00F02009">
            <w:pPr>
              <w:rPr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DD73BE" w:rsidRPr="00261510" w:rsidRDefault="00DD73BE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DD73BE" w:rsidRPr="00261510" w:rsidRDefault="00DD73BE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DD73BE" w:rsidRPr="00261510" w:rsidRDefault="00DD73BE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DD73BE" w:rsidRPr="00261510" w:rsidRDefault="00DD73BE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DD73BE" w:rsidRPr="00261510" w:rsidRDefault="00DD73BE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DD73BE" w:rsidRPr="00261510" w:rsidRDefault="00DD73BE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DD73BE" w:rsidRPr="00261510" w:rsidRDefault="00DD73BE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DD73BE" w:rsidRPr="00261510" w:rsidRDefault="00DD73BE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DD73BE" w:rsidRPr="00261510" w:rsidRDefault="00DD73BE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DD73BE" w:rsidRPr="00261510" w:rsidRDefault="00DD73BE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DD73BE" w:rsidRPr="00261510" w:rsidRDefault="00DD73BE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DD73BE" w:rsidRPr="00261510" w:rsidRDefault="00DD73BE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DD73BE" w:rsidRPr="00261510" w:rsidRDefault="00DD73BE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DD73BE" w:rsidRPr="00261510" w:rsidRDefault="00DD73BE" w:rsidP="00F0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:rsidR="000C07CE" w:rsidRPr="007229BC" w:rsidRDefault="006577AE" w:rsidP="00DC706B">
      <w:pPr>
        <w:spacing w:line="480" w:lineRule="auto"/>
        <w:rPr>
          <w:rFonts w:cstheme="minorHAnsi"/>
          <w:sz w:val="20"/>
          <w:szCs w:val="20"/>
          <w:lang w:val="en-AU"/>
        </w:rPr>
      </w:pPr>
      <w:r w:rsidRPr="00F02009">
        <w:rPr>
          <w:rFonts w:ascii="Arial" w:hAnsi="Arial" w:cs="Arial"/>
          <w:sz w:val="22"/>
          <w:szCs w:val="22"/>
          <w:lang w:val="en-US"/>
        </w:rPr>
        <w:t>Previously known and unknown influencing variables of Bath Ankylosing Functional Index</w:t>
      </w:r>
      <w:r w:rsidR="007D351B" w:rsidRPr="00F02009">
        <w:rPr>
          <w:rFonts w:ascii="Arial" w:hAnsi="Arial" w:cs="Arial"/>
          <w:sz w:val="22"/>
          <w:szCs w:val="22"/>
          <w:lang w:val="en-US"/>
        </w:rPr>
        <w:t xml:space="preserve"> (</w:t>
      </w:r>
      <w:proofErr w:type="spellStart"/>
      <w:r w:rsidR="007D351B" w:rsidRPr="00F02009">
        <w:rPr>
          <w:rFonts w:ascii="Arial" w:hAnsi="Arial" w:cs="Arial"/>
          <w:sz w:val="22"/>
          <w:szCs w:val="22"/>
          <w:lang w:val="en-US"/>
        </w:rPr>
        <w:t>BASFI</w:t>
      </w:r>
      <w:proofErr w:type="spellEnd"/>
      <w:r w:rsidR="007D351B" w:rsidRPr="00F02009">
        <w:rPr>
          <w:rFonts w:ascii="Arial" w:hAnsi="Arial" w:cs="Arial"/>
          <w:sz w:val="22"/>
          <w:szCs w:val="22"/>
          <w:lang w:val="en-US"/>
        </w:rPr>
        <w:t>)</w:t>
      </w:r>
      <w:r w:rsidR="00F72183" w:rsidRPr="00F02009">
        <w:rPr>
          <w:rFonts w:ascii="Arial" w:hAnsi="Arial" w:cs="Arial"/>
          <w:sz w:val="22"/>
          <w:szCs w:val="22"/>
          <w:lang w:val="en-US"/>
        </w:rPr>
        <w:t>.</w:t>
      </w:r>
      <w:r w:rsidR="008025B7" w:rsidRPr="00F02009">
        <w:rPr>
          <w:rFonts w:ascii="Arial" w:hAnsi="Arial" w:cs="Arial"/>
          <w:sz w:val="22"/>
          <w:szCs w:val="22"/>
          <w:lang w:val="en-US"/>
        </w:rPr>
        <w:t xml:space="preserve"> The impact on </w:t>
      </w:r>
      <w:proofErr w:type="spellStart"/>
      <w:r w:rsidR="008025B7" w:rsidRPr="00F02009">
        <w:rPr>
          <w:rFonts w:ascii="Arial" w:hAnsi="Arial" w:cs="Arial"/>
          <w:sz w:val="22"/>
          <w:szCs w:val="22"/>
          <w:lang w:val="en-US"/>
        </w:rPr>
        <w:t>BASFI</w:t>
      </w:r>
      <w:proofErr w:type="spellEnd"/>
      <w:r w:rsidR="008025B7" w:rsidRPr="00F02009">
        <w:rPr>
          <w:rFonts w:ascii="Arial" w:hAnsi="Arial" w:cs="Arial"/>
          <w:sz w:val="22"/>
          <w:szCs w:val="22"/>
          <w:lang w:val="en-US"/>
        </w:rPr>
        <w:t xml:space="preserve"> of all listed variables was</w:t>
      </w:r>
      <w:r w:rsidR="00F72183" w:rsidRPr="00F02009">
        <w:rPr>
          <w:rFonts w:ascii="Arial" w:hAnsi="Arial" w:cs="Arial"/>
          <w:sz w:val="22"/>
          <w:szCs w:val="22"/>
          <w:lang w:val="en-US"/>
        </w:rPr>
        <w:t xml:space="preserve"> evaluated in subsequent</w:t>
      </w:r>
      <w:r w:rsidRPr="00F02009">
        <w:rPr>
          <w:rFonts w:ascii="Arial" w:hAnsi="Arial" w:cs="Arial"/>
          <w:sz w:val="22"/>
          <w:szCs w:val="22"/>
          <w:lang w:val="en-US"/>
        </w:rPr>
        <w:t xml:space="preserve"> multivariable </w:t>
      </w:r>
      <w:r w:rsidR="00F72183" w:rsidRPr="00F02009">
        <w:rPr>
          <w:rFonts w:ascii="Arial" w:hAnsi="Arial" w:cs="Arial"/>
          <w:sz w:val="22"/>
          <w:szCs w:val="22"/>
          <w:lang w:val="en-US"/>
        </w:rPr>
        <w:t xml:space="preserve">linear </w:t>
      </w:r>
      <w:r w:rsidRPr="00F02009">
        <w:rPr>
          <w:rFonts w:ascii="Arial" w:hAnsi="Arial" w:cs="Arial"/>
          <w:sz w:val="22"/>
          <w:szCs w:val="22"/>
          <w:lang w:val="en-US"/>
        </w:rPr>
        <w:t>regression models</w:t>
      </w:r>
      <w:r w:rsidR="00B15D30" w:rsidRPr="00F02009">
        <w:rPr>
          <w:rFonts w:ascii="Arial" w:hAnsi="Arial" w:cs="Arial"/>
          <w:sz w:val="22"/>
          <w:szCs w:val="22"/>
          <w:lang w:val="en-US"/>
        </w:rPr>
        <w:t>.</w:t>
      </w:r>
      <w:r w:rsidR="00294040" w:rsidRPr="00F02009">
        <w:rPr>
          <w:rFonts w:ascii="Arial" w:hAnsi="Arial" w:cs="Arial"/>
          <w:sz w:val="22"/>
          <w:szCs w:val="22"/>
          <w:lang w:val="en-US"/>
        </w:rPr>
        <w:t xml:space="preserve"> </w:t>
      </w:r>
      <w:r w:rsidRPr="00F02009">
        <w:rPr>
          <w:rFonts w:ascii="Arial" w:hAnsi="Arial" w:cs="Arial"/>
          <w:sz w:val="22"/>
          <w:szCs w:val="22"/>
          <w:lang w:val="en-US"/>
        </w:rPr>
        <w:t>Except for those included in the correlation matrix,</w:t>
      </w:r>
      <w:r w:rsidR="00B15D30" w:rsidRPr="00F02009">
        <w:rPr>
          <w:rFonts w:ascii="Arial" w:hAnsi="Arial" w:cs="Arial"/>
          <w:sz w:val="22"/>
          <w:szCs w:val="22"/>
          <w:lang w:val="en-US"/>
        </w:rPr>
        <w:t xml:space="preserve"> </w:t>
      </w:r>
      <w:r w:rsidR="00B15D30" w:rsidRPr="00F02009">
        <w:rPr>
          <w:rFonts w:ascii="Arial" w:hAnsi="Arial" w:cs="Arial"/>
          <w:bCs/>
          <w:sz w:val="22"/>
          <w:szCs w:val="22"/>
          <w:lang w:val="en-US"/>
        </w:rPr>
        <w:t xml:space="preserve">HLA-B27, history of peripheral arthritis, history of hip arthritis, history of anterior uveitis, ever/never smoker </w:t>
      </w:r>
      <w:r w:rsidRPr="00F02009">
        <w:rPr>
          <w:rFonts w:ascii="Arial" w:hAnsi="Arial" w:cs="Arial"/>
          <w:bCs/>
          <w:sz w:val="22"/>
          <w:szCs w:val="22"/>
          <w:lang w:val="en-US"/>
        </w:rPr>
        <w:t>were</w:t>
      </w:r>
      <w:r w:rsidR="00294040" w:rsidRPr="00F02009">
        <w:rPr>
          <w:rFonts w:ascii="Arial" w:hAnsi="Arial" w:cs="Arial"/>
          <w:sz w:val="22"/>
          <w:szCs w:val="22"/>
          <w:lang w:val="en-US"/>
        </w:rPr>
        <w:t xml:space="preserve"> </w:t>
      </w:r>
      <w:r w:rsidRPr="00F02009">
        <w:rPr>
          <w:rFonts w:ascii="Arial" w:hAnsi="Arial" w:cs="Arial"/>
          <w:bCs/>
          <w:sz w:val="22"/>
          <w:szCs w:val="22"/>
          <w:lang w:val="en-US"/>
        </w:rPr>
        <w:t xml:space="preserve">also evaluated in the </w:t>
      </w:r>
      <w:r w:rsidR="007229BC" w:rsidRPr="00F02009">
        <w:rPr>
          <w:rFonts w:ascii="Arial" w:hAnsi="Arial" w:cs="Arial"/>
          <w:bCs/>
          <w:sz w:val="22"/>
          <w:szCs w:val="22"/>
          <w:lang w:val="en-US"/>
        </w:rPr>
        <w:t xml:space="preserve">subsequent </w:t>
      </w:r>
      <w:r w:rsidRPr="00F02009">
        <w:rPr>
          <w:rFonts w:ascii="Arial" w:hAnsi="Arial" w:cs="Arial"/>
          <w:bCs/>
          <w:sz w:val="22"/>
          <w:szCs w:val="22"/>
          <w:lang w:val="en-US"/>
        </w:rPr>
        <w:t xml:space="preserve">models. </w:t>
      </w:r>
      <w:r w:rsidR="00F02009">
        <w:rPr>
          <w:rFonts w:ascii="Arial" w:hAnsi="Arial" w:cs="Arial"/>
          <w:sz w:val="22"/>
          <w:szCs w:val="22"/>
          <w:lang w:val="en-US"/>
        </w:rPr>
        <w:t>H</w:t>
      </w:r>
      <w:r w:rsidRPr="00F02009">
        <w:rPr>
          <w:rFonts w:ascii="Arial" w:hAnsi="Arial" w:cs="Arial"/>
          <w:sz w:val="22"/>
          <w:szCs w:val="22"/>
          <w:lang w:val="en-US"/>
        </w:rPr>
        <w:t>ighlighted in bold</w:t>
      </w:r>
      <w:r w:rsidR="00F02009">
        <w:rPr>
          <w:rFonts w:ascii="Arial" w:hAnsi="Arial" w:cs="Arial"/>
          <w:sz w:val="22"/>
          <w:szCs w:val="22"/>
          <w:lang w:val="en-US"/>
        </w:rPr>
        <w:t xml:space="preserve"> are </w:t>
      </w:r>
      <w:r w:rsidR="00F02009">
        <w:rPr>
          <w:rFonts w:ascii="Arial" w:hAnsi="Arial" w:cs="Arial"/>
          <w:bCs/>
          <w:sz w:val="22"/>
          <w:szCs w:val="22"/>
          <w:lang w:val="en-US"/>
        </w:rPr>
        <w:t xml:space="preserve">p-values </w:t>
      </w:r>
      <w:r w:rsidR="00671D81" w:rsidRPr="00671D81">
        <w:rPr>
          <w:rFonts w:ascii="Arial" w:hAnsi="Arial" w:cs="Arial"/>
          <w:sz w:val="22"/>
          <w:szCs w:val="22"/>
          <w:lang w:val="en-AU"/>
        </w:rPr>
        <w:t>≤0.05</w:t>
      </w:r>
      <w:r w:rsidRPr="00F02009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="00294040" w:rsidRPr="00F02009">
        <w:rPr>
          <w:rFonts w:ascii="Arial" w:hAnsi="Arial" w:cs="Arial"/>
          <w:i/>
          <w:sz w:val="22"/>
          <w:szCs w:val="22"/>
          <w:lang w:val="en-US"/>
        </w:rPr>
        <w:t>r</w:t>
      </w:r>
      <w:r w:rsidR="00F02009"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="007346E3">
        <w:rPr>
          <w:rFonts w:ascii="Arial" w:hAnsi="Arial" w:cs="Arial"/>
          <w:sz w:val="22"/>
          <w:szCs w:val="22"/>
          <w:lang w:val="en-US"/>
        </w:rPr>
        <w:t>P</w:t>
      </w:r>
      <w:r w:rsidR="00294040" w:rsidRPr="00F02009">
        <w:rPr>
          <w:rFonts w:ascii="Arial" w:hAnsi="Arial" w:cs="Arial"/>
          <w:sz w:val="22"/>
          <w:szCs w:val="22"/>
          <w:lang w:val="en-US"/>
        </w:rPr>
        <w:t>earson correlation coe</w:t>
      </w:r>
      <w:bookmarkStart w:id="0" w:name="_GoBack"/>
      <w:bookmarkEnd w:id="0"/>
      <w:r w:rsidR="00294040" w:rsidRPr="00F02009">
        <w:rPr>
          <w:rFonts w:ascii="Arial" w:hAnsi="Arial" w:cs="Arial"/>
          <w:sz w:val="22"/>
          <w:szCs w:val="22"/>
          <w:lang w:val="en-US"/>
        </w:rPr>
        <w:t xml:space="preserve">fficient, </w:t>
      </w:r>
      <w:r w:rsidR="00E019FF" w:rsidRPr="00F02009">
        <w:rPr>
          <w:rFonts w:ascii="Arial" w:hAnsi="Arial" w:cs="Arial"/>
          <w:i/>
          <w:sz w:val="22"/>
          <w:szCs w:val="22"/>
          <w:lang w:val="en-US"/>
        </w:rPr>
        <w:t>BMI</w:t>
      </w:r>
      <w:r w:rsidR="00E019FF" w:rsidRPr="00F02009">
        <w:rPr>
          <w:rFonts w:ascii="Arial" w:hAnsi="Arial" w:cs="Arial"/>
          <w:sz w:val="22"/>
          <w:szCs w:val="22"/>
          <w:lang w:val="en-US"/>
        </w:rPr>
        <w:t xml:space="preserve"> body mass index, </w:t>
      </w:r>
      <w:proofErr w:type="spellStart"/>
      <w:r w:rsidR="00E019FF" w:rsidRPr="00F02009">
        <w:rPr>
          <w:rFonts w:ascii="Arial" w:hAnsi="Arial" w:cs="Arial"/>
          <w:i/>
          <w:sz w:val="22"/>
          <w:szCs w:val="22"/>
          <w:lang w:val="en-AU"/>
        </w:rPr>
        <w:t>BASMI</w:t>
      </w:r>
      <w:proofErr w:type="spellEnd"/>
      <w:r w:rsidR="00E019FF" w:rsidRPr="00F02009">
        <w:rPr>
          <w:rFonts w:ascii="Arial" w:hAnsi="Arial" w:cs="Arial"/>
          <w:sz w:val="22"/>
          <w:szCs w:val="22"/>
          <w:lang w:val="en-AU"/>
        </w:rPr>
        <w:t xml:space="preserve"> Bath Ankylosing Spondylitis Metrology </w:t>
      </w:r>
      <w:r w:rsidR="00E019FF" w:rsidRPr="00F02009">
        <w:rPr>
          <w:rFonts w:ascii="Arial" w:hAnsi="Arial" w:cs="Arial"/>
          <w:sz w:val="22"/>
          <w:szCs w:val="22"/>
          <w:lang w:val="en-AU"/>
        </w:rPr>
        <w:lastRenderedPageBreak/>
        <w:t xml:space="preserve">Index, </w:t>
      </w:r>
      <w:proofErr w:type="spellStart"/>
      <w:r w:rsidR="00294040" w:rsidRPr="00F02009">
        <w:rPr>
          <w:rFonts w:ascii="Arial" w:hAnsi="Arial" w:cs="Arial"/>
          <w:i/>
          <w:sz w:val="22"/>
          <w:szCs w:val="22"/>
          <w:lang w:val="en-AU"/>
        </w:rPr>
        <w:t>mSASSS</w:t>
      </w:r>
      <w:proofErr w:type="spellEnd"/>
      <w:r w:rsidR="00294040" w:rsidRPr="00F02009">
        <w:rPr>
          <w:rFonts w:ascii="Arial" w:hAnsi="Arial" w:cs="Arial"/>
          <w:sz w:val="22"/>
          <w:szCs w:val="22"/>
          <w:lang w:val="en-AU"/>
        </w:rPr>
        <w:t xml:space="preserve"> Modified Stoke Ankylosing Spondylitis </w:t>
      </w:r>
      <w:r w:rsidR="007229BC" w:rsidRPr="00F02009">
        <w:rPr>
          <w:rFonts w:ascii="Arial" w:hAnsi="Arial" w:cs="Arial"/>
          <w:sz w:val="22"/>
          <w:szCs w:val="22"/>
          <w:lang w:val="en-AU"/>
        </w:rPr>
        <w:t>Spin</w:t>
      </w:r>
      <w:r w:rsidR="00A0201C" w:rsidRPr="00F02009">
        <w:rPr>
          <w:rFonts w:ascii="Arial" w:hAnsi="Arial" w:cs="Arial"/>
          <w:sz w:val="22"/>
          <w:szCs w:val="22"/>
          <w:lang w:val="en-AU"/>
        </w:rPr>
        <w:t>al</w:t>
      </w:r>
      <w:r w:rsidR="007229BC" w:rsidRPr="00F02009">
        <w:rPr>
          <w:rFonts w:ascii="Arial" w:hAnsi="Arial" w:cs="Arial"/>
          <w:sz w:val="22"/>
          <w:szCs w:val="22"/>
          <w:lang w:val="en-AU"/>
        </w:rPr>
        <w:t xml:space="preserve"> </w:t>
      </w:r>
      <w:r w:rsidR="00294040" w:rsidRPr="00F02009">
        <w:rPr>
          <w:rFonts w:ascii="Arial" w:hAnsi="Arial" w:cs="Arial"/>
          <w:sz w:val="22"/>
          <w:szCs w:val="22"/>
          <w:lang w:val="en-AU"/>
        </w:rPr>
        <w:t>Score,</w:t>
      </w:r>
      <w:r w:rsidR="00261510" w:rsidRPr="00F02009">
        <w:rPr>
          <w:rFonts w:ascii="Arial" w:hAnsi="Arial" w:cs="Arial"/>
          <w:sz w:val="22"/>
          <w:szCs w:val="22"/>
          <w:lang w:val="en-US"/>
        </w:rPr>
        <w:t xml:space="preserve"> </w:t>
      </w:r>
      <w:r w:rsidR="00E019FF" w:rsidRPr="00F02009">
        <w:rPr>
          <w:rFonts w:ascii="Arial" w:hAnsi="Arial" w:cs="Arial"/>
          <w:i/>
          <w:sz w:val="22"/>
          <w:szCs w:val="22"/>
          <w:lang w:val="en-AU"/>
        </w:rPr>
        <w:t>ASDAS</w:t>
      </w:r>
      <w:r w:rsidR="00E019FF" w:rsidRPr="00F02009">
        <w:rPr>
          <w:rFonts w:ascii="Arial" w:hAnsi="Arial" w:cs="Arial"/>
          <w:sz w:val="22"/>
          <w:szCs w:val="22"/>
          <w:lang w:val="en-AU"/>
        </w:rPr>
        <w:t xml:space="preserve"> Ankylosing Spondylitis Disease Activity Score,</w:t>
      </w:r>
      <w:r w:rsidR="00294040" w:rsidRPr="00F02009">
        <w:rPr>
          <w:rFonts w:ascii="Arial" w:hAnsi="Arial" w:cs="Arial"/>
          <w:sz w:val="22"/>
          <w:szCs w:val="22"/>
          <w:lang w:val="en-AU"/>
        </w:rPr>
        <w:t xml:space="preserve"> </w:t>
      </w:r>
      <w:r w:rsidR="00E019FF" w:rsidRPr="00F02009">
        <w:rPr>
          <w:rFonts w:ascii="Arial" w:hAnsi="Arial" w:cs="Arial"/>
          <w:i/>
          <w:sz w:val="22"/>
          <w:szCs w:val="22"/>
          <w:lang w:val="en-AU"/>
        </w:rPr>
        <w:t>CRP</w:t>
      </w:r>
      <w:r w:rsidR="00E019FF" w:rsidRPr="00F02009">
        <w:rPr>
          <w:rFonts w:ascii="Arial" w:hAnsi="Arial" w:cs="Arial"/>
          <w:sz w:val="22"/>
          <w:szCs w:val="22"/>
          <w:lang w:val="en-AU"/>
        </w:rPr>
        <w:t xml:space="preserve"> C</w:t>
      </w:r>
      <w:r w:rsidR="007229BC" w:rsidRPr="00F02009">
        <w:rPr>
          <w:rFonts w:ascii="Arial" w:hAnsi="Arial" w:cs="Arial"/>
          <w:sz w:val="22"/>
          <w:szCs w:val="22"/>
          <w:lang w:val="en-AU"/>
        </w:rPr>
        <w:t xml:space="preserve">- </w:t>
      </w:r>
      <w:r w:rsidR="00E019FF" w:rsidRPr="00F02009">
        <w:rPr>
          <w:rFonts w:ascii="Arial" w:hAnsi="Arial" w:cs="Arial"/>
          <w:sz w:val="22"/>
          <w:szCs w:val="22"/>
          <w:lang w:val="en-AU"/>
        </w:rPr>
        <w:t>reactive protein,</w:t>
      </w:r>
      <w:r w:rsidR="00261510" w:rsidRPr="00F02009">
        <w:rPr>
          <w:rFonts w:ascii="Arial" w:hAnsi="Arial" w:cs="Arial"/>
          <w:sz w:val="22"/>
          <w:szCs w:val="22"/>
          <w:lang w:val="en-AU"/>
        </w:rPr>
        <w:t xml:space="preserve"> </w:t>
      </w:r>
      <w:proofErr w:type="spellStart"/>
      <w:r w:rsidR="00294040" w:rsidRPr="00F02009">
        <w:rPr>
          <w:rFonts w:ascii="Arial" w:hAnsi="Arial" w:cs="Arial"/>
          <w:i/>
          <w:sz w:val="22"/>
          <w:szCs w:val="22"/>
          <w:lang w:val="en-AU"/>
        </w:rPr>
        <w:t>SJC</w:t>
      </w:r>
      <w:proofErr w:type="spellEnd"/>
      <w:r w:rsidR="00294040" w:rsidRPr="00F02009">
        <w:rPr>
          <w:rFonts w:ascii="Arial" w:hAnsi="Arial" w:cs="Arial"/>
          <w:i/>
          <w:sz w:val="22"/>
          <w:szCs w:val="22"/>
          <w:lang w:val="en-AU"/>
        </w:rPr>
        <w:t xml:space="preserve"> 66</w:t>
      </w:r>
      <w:r w:rsidR="00294040" w:rsidRPr="00F02009">
        <w:rPr>
          <w:rFonts w:ascii="Arial" w:hAnsi="Arial" w:cs="Arial"/>
          <w:sz w:val="22"/>
          <w:szCs w:val="22"/>
          <w:lang w:val="en-AU"/>
        </w:rPr>
        <w:t xml:space="preserve"> Swollen joint count 66, </w:t>
      </w:r>
      <w:proofErr w:type="spellStart"/>
      <w:r w:rsidR="00294040" w:rsidRPr="00F02009">
        <w:rPr>
          <w:rFonts w:ascii="Arial" w:hAnsi="Arial" w:cs="Arial"/>
          <w:i/>
          <w:sz w:val="22"/>
          <w:szCs w:val="22"/>
          <w:lang w:val="en-AU"/>
        </w:rPr>
        <w:t>TJC</w:t>
      </w:r>
      <w:proofErr w:type="spellEnd"/>
      <w:r w:rsidR="00294040" w:rsidRPr="00F02009">
        <w:rPr>
          <w:rFonts w:ascii="Arial" w:hAnsi="Arial" w:cs="Arial"/>
          <w:i/>
          <w:sz w:val="22"/>
          <w:szCs w:val="22"/>
          <w:lang w:val="en-AU"/>
        </w:rPr>
        <w:t xml:space="preserve"> 68</w:t>
      </w:r>
      <w:r w:rsidR="00294040" w:rsidRPr="00F02009">
        <w:rPr>
          <w:rFonts w:ascii="Arial" w:hAnsi="Arial" w:cs="Arial"/>
          <w:sz w:val="22"/>
          <w:szCs w:val="22"/>
          <w:lang w:val="en-AU"/>
        </w:rPr>
        <w:t xml:space="preserve"> Tender joint count 68, </w:t>
      </w:r>
      <w:proofErr w:type="spellStart"/>
      <w:r w:rsidR="00E019FF" w:rsidRPr="00F02009">
        <w:rPr>
          <w:rFonts w:ascii="Arial" w:hAnsi="Arial" w:cs="Arial"/>
          <w:i/>
          <w:sz w:val="22"/>
          <w:szCs w:val="22"/>
          <w:lang w:val="en-AU"/>
        </w:rPr>
        <w:t>BASDAI</w:t>
      </w:r>
      <w:proofErr w:type="spellEnd"/>
      <w:r w:rsidR="00E019FF" w:rsidRPr="00F02009">
        <w:rPr>
          <w:rFonts w:ascii="Arial" w:hAnsi="Arial" w:cs="Arial"/>
          <w:i/>
          <w:sz w:val="22"/>
          <w:szCs w:val="22"/>
          <w:lang w:val="en-AU"/>
        </w:rPr>
        <w:t xml:space="preserve"> question (</w:t>
      </w:r>
      <w:proofErr w:type="spellStart"/>
      <w:r w:rsidR="00E019FF" w:rsidRPr="00F02009">
        <w:rPr>
          <w:rFonts w:ascii="Arial" w:hAnsi="Arial" w:cs="Arial"/>
          <w:i/>
          <w:sz w:val="22"/>
          <w:szCs w:val="22"/>
          <w:lang w:val="en-AU"/>
        </w:rPr>
        <w:t>Q</w:t>
      </w:r>
      <w:r w:rsidR="00F02009">
        <w:rPr>
          <w:rFonts w:ascii="Arial" w:hAnsi="Arial" w:cs="Arial"/>
          <w:i/>
          <w:sz w:val="22"/>
          <w:szCs w:val="22"/>
          <w:lang w:val="en-AU"/>
        </w:rPr>
        <w:t>N</w:t>
      </w:r>
      <w:proofErr w:type="spellEnd"/>
      <w:r w:rsidR="00E019FF" w:rsidRPr="00F02009">
        <w:rPr>
          <w:rFonts w:ascii="Arial" w:hAnsi="Arial" w:cs="Arial"/>
          <w:i/>
          <w:sz w:val="22"/>
          <w:szCs w:val="22"/>
          <w:lang w:val="en-AU"/>
        </w:rPr>
        <w:t>)1</w:t>
      </w:r>
      <w:r w:rsidR="00E019FF" w:rsidRPr="00F02009">
        <w:rPr>
          <w:rFonts w:ascii="Arial" w:hAnsi="Arial" w:cs="Arial"/>
          <w:sz w:val="22"/>
          <w:szCs w:val="22"/>
          <w:lang w:val="en-AU"/>
        </w:rPr>
        <w:t xml:space="preserve"> overall level of fatigue/tiredness, </w:t>
      </w:r>
      <w:proofErr w:type="spellStart"/>
      <w:r w:rsidR="00E019FF" w:rsidRPr="00F02009">
        <w:rPr>
          <w:rFonts w:ascii="Arial" w:hAnsi="Arial" w:cs="Arial"/>
          <w:i/>
          <w:sz w:val="22"/>
          <w:szCs w:val="22"/>
          <w:lang w:val="en-AU"/>
        </w:rPr>
        <w:t>BASDAI</w:t>
      </w:r>
      <w:proofErr w:type="spellEnd"/>
      <w:r w:rsidR="00E019FF" w:rsidRPr="00F02009">
        <w:rPr>
          <w:rFonts w:ascii="Arial" w:hAnsi="Arial" w:cs="Arial"/>
          <w:i/>
          <w:sz w:val="22"/>
          <w:szCs w:val="22"/>
          <w:lang w:val="en-AU"/>
        </w:rPr>
        <w:t xml:space="preserve"> Q</w:t>
      </w:r>
      <w:r w:rsidR="00F02009" w:rsidRPr="00F02009">
        <w:rPr>
          <w:rFonts w:ascii="Arial" w:hAnsi="Arial" w:cs="Arial"/>
          <w:i/>
          <w:sz w:val="22"/>
          <w:szCs w:val="22"/>
          <w:lang w:val="en-AU"/>
        </w:rPr>
        <w:t>N</w:t>
      </w:r>
      <w:r w:rsidR="00E019FF" w:rsidRPr="00F02009">
        <w:rPr>
          <w:rFonts w:ascii="Arial" w:hAnsi="Arial" w:cs="Arial"/>
          <w:i/>
          <w:sz w:val="22"/>
          <w:szCs w:val="22"/>
          <w:lang w:val="en-AU"/>
        </w:rPr>
        <w:t>4</w:t>
      </w:r>
      <w:r w:rsidR="00E019FF" w:rsidRPr="00F02009">
        <w:rPr>
          <w:rFonts w:ascii="Arial" w:hAnsi="Arial" w:cs="Arial"/>
          <w:sz w:val="22"/>
          <w:szCs w:val="22"/>
          <w:lang w:val="en-AU"/>
        </w:rPr>
        <w:t xml:space="preserve"> overall level of discomfort from areas tender to touc</w:t>
      </w:r>
      <w:r w:rsidR="00DC706B">
        <w:rPr>
          <w:rFonts w:ascii="Arial" w:hAnsi="Arial" w:cs="Arial"/>
          <w:sz w:val="22"/>
          <w:szCs w:val="22"/>
          <w:lang w:val="en-AU"/>
        </w:rPr>
        <w:t>h</w:t>
      </w:r>
    </w:p>
    <w:sectPr w:rsidR="000C07CE" w:rsidRPr="007229BC" w:rsidSect="00DC706B">
      <w:pgSz w:w="16840" w:h="11900" w:orient="landscape"/>
      <w:pgMar w:top="1417" w:right="1417" w:bottom="85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007"/>
    <w:rsid w:val="000035CA"/>
    <w:rsid w:val="00007A5E"/>
    <w:rsid w:val="0002519C"/>
    <w:rsid w:val="00027EDB"/>
    <w:rsid w:val="0004735F"/>
    <w:rsid w:val="00052AF6"/>
    <w:rsid w:val="00054909"/>
    <w:rsid w:val="00060F41"/>
    <w:rsid w:val="00067F67"/>
    <w:rsid w:val="00072266"/>
    <w:rsid w:val="00076CC0"/>
    <w:rsid w:val="00082CF4"/>
    <w:rsid w:val="00084DDF"/>
    <w:rsid w:val="000A22FF"/>
    <w:rsid w:val="000A52B2"/>
    <w:rsid w:val="000B2AFB"/>
    <w:rsid w:val="000C07CE"/>
    <w:rsid w:val="000C2927"/>
    <w:rsid w:val="000C6379"/>
    <w:rsid w:val="000D3465"/>
    <w:rsid w:val="000D4465"/>
    <w:rsid w:val="000D5F83"/>
    <w:rsid w:val="000F1DFD"/>
    <w:rsid w:val="000F36DC"/>
    <w:rsid w:val="000F56A4"/>
    <w:rsid w:val="00110EAE"/>
    <w:rsid w:val="00116968"/>
    <w:rsid w:val="001213C1"/>
    <w:rsid w:val="00122796"/>
    <w:rsid w:val="001409F8"/>
    <w:rsid w:val="001425E8"/>
    <w:rsid w:val="00163476"/>
    <w:rsid w:val="001747FE"/>
    <w:rsid w:val="0017550C"/>
    <w:rsid w:val="00175F8D"/>
    <w:rsid w:val="00180370"/>
    <w:rsid w:val="001809B3"/>
    <w:rsid w:val="00194A6D"/>
    <w:rsid w:val="00197293"/>
    <w:rsid w:val="001B4BB1"/>
    <w:rsid w:val="001C0514"/>
    <w:rsid w:val="001C4482"/>
    <w:rsid w:val="001D29CD"/>
    <w:rsid w:val="002272EA"/>
    <w:rsid w:val="0023548D"/>
    <w:rsid w:val="00243989"/>
    <w:rsid w:val="00244940"/>
    <w:rsid w:val="00261510"/>
    <w:rsid w:val="00262C5D"/>
    <w:rsid w:val="00264ECF"/>
    <w:rsid w:val="00270820"/>
    <w:rsid w:val="00270A73"/>
    <w:rsid w:val="00276401"/>
    <w:rsid w:val="00281C20"/>
    <w:rsid w:val="00291F55"/>
    <w:rsid w:val="00294040"/>
    <w:rsid w:val="00296D91"/>
    <w:rsid w:val="002B5C83"/>
    <w:rsid w:val="002C02B3"/>
    <w:rsid w:val="002C1617"/>
    <w:rsid w:val="002C1EA7"/>
    <w:rsid w:val="002C3B90"/>
    <w:rsid w:val="002D0CE1"/>
    <w:rsid w:val="002D0DB0"/>
    <w:rsid w:val="002D65BB"/>
    <w:rsid w:val="002E4564"/>
    <w:rsid w:val="002E5280"/>
    <w:rsid w:val="002E56A5"/>
    <w:rsid w:val="00301D94"/>
    <w:rsid w:val="00301E60"/>
    <w:rsid w:val="003030D4"/>
    <w:rsid w:val="00304BEC"/>
    <w:rsid w:val="003106BC"/>
    <w:rsid w:val="00313419"/>
    <w:rsid w:val="00314049"/>
    <w:rsid w:val="00317689"/>
    <w:rsid w:val="00317E4F"/>
    <w:rsid w:val="00330CBA"/>
    <w:rsid w:val="00360C04"/>
    <w:rsid w:val="00366DC1"/>
    <w:rsid w:val="00374B5E"/>
    <w:rsid w:val="003801C7"/>
    <w:rsid w:val="00385C79"/>
    <w:rsid w:val="00390A85"/>
    <w:rsid w:val="00395073"/>
    <w:rsid w:val="003961C6"/>
    <w:rsid w:val="003A1F6C"/>
    <w:rsid w:val="003A71CB"/>
    <w:rsid w:val="003B49C2"/>
    <w:rsid w:val="003B4BEC"/>
    <w:rsid w:val="003C04DA"/>
    <w:rsid w:val="003C62E1"/>
    <w:rsid w:val="003D6139"/>
    <w:rsid w:val="003E09E2"/>
    <w:rsid w:val="00412710"/>
    <w:rsid w:val="00415656"/>
    <w:rsid w:val="004249B1"/>
    <w:rsid w:val="0042716A"/>
    <w:rsid w:val="004518CE"/>
    <w:rsid w:val="004550DA"/>
    <w:rsid w:val="00465618"/>
    <w:rsid w:val="00467BEF"/>
    <w:rsid w:val="004754E4"/>
    <w:rsid w:val="004806BE"/>
    <w:rsid w:val="00484A18"/>
    <w:rsid w:val="00491AF4"/>
    <w:rsid w:val="00495024"/>
    <w:rsid w:val="004B290E"/>
    <w:rsid w:val="004B2927"/>
    <w:rsid w:val="004B4850"/>
    <w:rsid w:val="004B63E0"/>
    <w:rsid w:val="004C43CD"/>
    <w:rsid w:val="004C5A27"/>
    <w:rsid w:val="004C6A87"/>
    <w:rsid w:val="004E21DB"/>
    <w:rsid w:val="004F4E25"/>
    <w:rsid w:val="00504BB6"/>
    <w:rsid w:val="0051459A"/>
    <w:rsid w:val="0052450E"/>
    <w:rsid w:val="00525236"/>
    <w:rsid w:val="005260B6"/>
    <w:rsid w:val="00530532"/>
    <w:rsid w:val="0053098A"/>
    <w:rsid w:val="00535336"/>
    <w:rsid w:val="00540617"/>
    <w:rsid w:val="005410D5"/>
    <w:rsid w:val="005457EC"/>
    <w:rsid w:val="00545F7D"/>
    <w:rsid w:val="0055441E"/>
    <w:rsid w:val="005572EA"/>
    <w:rsid w:val="005613BD"/>
    <w:rsid w:val="005616CF"/>
    <w:rsid w:val="00564007"/>
    <w:rsid w:val="00573BDF"/>
    <w:rsid w:val="005817C4"/>
    <w:rsid w:val="00581EE3"/>
    <w:rsid w:val="00584CB7"/>
    <w:rsid w:val="00593E93"/>
    <w:rsid w:val="005941B1"/>
    <w:rsid w:val="005B0989"/>
    <w:rsid w:val="005B6CBD"/>
    <w:rsid w:val="005E124D"/>
    <w:rsid w:val="005F1FF4"/>
    <w:rsid w:val="00603171"/>
    <w:rsid w:val="00605E73"/>
    <w:rsid w:val="0061165D"/>
    <w:rsid w:val="00614C65"/>
    <w:rsid w:val="0063638C"/>
    <w:rsid w:val="00640165"/>
    <w:rsid w:val="006452F6"/>
    <w:rsid w:val="006504C4"/>
    <w:rsid w:val="006567CA"/>
    <w:rsid w:val="006577AE"/>
    <w:rsid w:val="006718DC"/>
    <w:rsid w:val="00671D81"/>
    <w:rsid w:val="00672973"/>
    <w:rsid w:val="00693FE6"/>
    <w:rsid w:val="006A4474"/>
    <w:rsid w:val="006A4595"/>
    <w:rsid w:val="006A60B2"/>
    <w:rsid w:val="006B2B5A"/>
    <w:rsid w:val="006C182B"/>
    <w:rsid w:val="006C3DF5"/>
    <w:rsid w:val="006D3488"/>
    <w:rsid w:val="006E2FC9"/>
    <w:rsid w:val="006F303C"/>
    <w:rsid w:val="007026C2"/>
    <w:rsid w:val="00714140"/>
    <w:rsid w:val="007229BC"/>
    <w:rsid w:val="00732BB8"/>
    <w:rsid w:val="0073332C"/>
    <w:rsid w:val="007346E3"/>
    <w:rsid w:val="00735512"/>
    <w:rsid w:val="00737D79"/>
    <w:rsid w:val="00737D7C"/>
    <w:rsid w:val="00742E22"/>
    <w:rsid w:val="007477E6"/>
    <w:rsid w:val="007503B0"/>
    <w:rsid w:val="007548AF"/>
    <w:rsid w:val="00755DC7"/>
    <w:rsid w:val="007617C2"/>
    <w:rsid w:val="00763B5A"/>
    <w:rsid w:val="007649EB"/>
    <w:rsid w:val="00765271"/>
    <w:rsid w:val="007779B0"/>
    <w:rsid w:val="00781DE3"/>
    <w:rsid w:val="00793577"/>
    <w:rsid w:val="00793AAB"/>
    <w:rsid w:val="007A0972"/>
    <w:rsid w:val="007A5CD7"/>
    <w:rsid w:val="007A5EB2"/>
    <w:rsid w:val="007B1F5D"/>
    <w:rsid w:val="007C01A7"/>
    <w:rsid w:val="007C60FF"/>
    <w:rsid w:val="007D351B"/>
    <w:rsid w:val="007D672D"/>
    <w:rsid w:val="007E160D"/>
    <w:rsid w:val="007E4A33"/>
    <w:rsid w:val="007F6152"/>
    <w:rsid w:val="008025B7"/>
    <w:rsid w:val="00806363"/>
    <w:rsid w:val="00822934"/>
    <w:rsid w:val="00833555"/>
    <w:rsid w:val="00847940"/>
    <w:rsid w:val="0085167B"/>
    <w:rsid w:val="00861582"/>
    <w:rsid w:val="00882372"/>
    <w:rsid w:val="0089548D"/>
    <w:rsid w:val="008A2ACE"/>
    <w:rsid w:val="008A2CBB"/>
    <w:rsid w:val="008B6981"/>
    <w:rsid w:val="008B7AB1"/>
    <w:rsid w:val="008D57AC"/>
    <w:rsid w:val="008D5C63"/>
    <w:rsid w:val="008D665D"/>
    <w:rsid w:val="008E2626"/>
    <w:rsid w:val="008E5132"/>
    <w:rsid w:val="008F21BB"/>
    <w:rsid w:val="008F73B7"/>
    <w:rsid w:val="008F7C76"/>
    <w:rsid w:val="0090134B"/>
    <w:rsid w:val="009016E1"/>
    <w:rsid w:val="009217F7"/>
    <w:rsid w:val="0092754B"/>
    <w:rsid w:val="00931F15"/>
    <w:rsid w:val="00933C00"/>
    <w:rsid w:val="00936AF0"/>
    <w:rsid w:val="00947497"/>
    <w:rsid w:val="00952325"/>
    <w:rsid w:val="00957FBB"/>
    <w:rsid w:val="009730E8"/>
    <w:rsid w:val="00983DEF"/>
    <w:rsid w:val="00986B05"/>
    <w:rsid w:val="00990551"/>
    <w:rsid w:val="009B0E5D"/>
    <w:rsid w:val="009B2404"/>
    <w:rsid w:val="009B2881"/>
    <w:rsid w:val="009B2F77"/>
    <w:rsid w:val="009B7551"/>
    <w:rsid w:val="009B7711"/>
    <w:rsid w:val="009C7E46"/>
    <w:rsid w:val="009D1B29"/>
    <w:rsid w:val="009D5144"/>
    <w:rsid w:val="009D601A"/>
    <w:rsid w:val="009F27A1"/>
    <w:rsid w:val="00A0201C"/>
    <w:rsid w:val="00A07F73"/>
    <w:rsid w:val="00A117A7"/>
    <w:rsid w:val="00A16F29"/>
    <w:rsid w:val="00A325D9"/>
    <w:rsid w:val="00A53C4B"/>
    <w:rsid w:val="00A53F51"/>
    <w:rsid w:val="00A618D1"/>
    <w:rsid w:val="00A6264F"/>
    <w:rsid w:val="00A65C09"/>
    <w:rsid w:val="00A724C4"/>
    <w:rsid w:val="00A808FD"/>
    <w:rsid w:val="00A86FD1"/>
    <w:rsid w:val="00A9393A"/>
    <w:rsid w:val="00A941FF"/>
    <w:rsid w:val="00A96129"/>
    <w:rsid w:val="00AA373E"/>
    <w:rsid w:val="00AB2F3C"/>
    <w:rsid w:val="00AB43E5"/>
    <w:rsid w:val="00AC1891"/>
    <w:rsid w:val="00AC3219"/>
    <w:rsid w:val="00AD5F69"/>
    <w:rsid w:val="00AE0B02"/>
    <w:rsid w:val="00AE56E1"/>
    <w:rsid w:val="00AE6247"/>
    <w:rsid w:val="00AF3364"/>
    <w:rsid w:val="00AF5EA6"/>
    <w:rsid w:val="00B130E9"/>
    <w:rsid w:val="00B15D30"/>
    <w:rsid w:val="00B1632E"/>
    <w:rsid w:val="00B235F8"/>
    <w:rsid w:val="00B27390"/>
    <w:rsid w:val="00B32450"/>
    <w:rsid w:val="00B57A83"/>
    <w:rsid w:val="00B709F0"/>
    <w:rsid w:val="00BA06E5"/>
    <w:rsid w:val="00BA6D7E"/>
    <w:rsid w:val="00BB16B0"/>
    <w:rsid w:val="00BB316B"/>
    <w:rsid w:val="00BB3C59"/>
    <w:rsid w:val="00BC77E6"/>
    <w:rsid w:val="00BD18E1"/>
    <w:rsid w:val="00C01C19"/>
    <w:rsid w:val="00C25371"/>
    <w:rsid w:val="00C311E9"/>
    <w:rsid w:val="00C42870"/>
    <w:rsid w:val="00C44297"/>
    <w:rsid w:val="00C63710"/>
    <w:rsid w:val="00C676A1"/>
    <w:rsid w:val="00C746D7"/>
    <w:rsid w:val="00C757BF"/>
    <w:rsid w:val="00C96AF8"/>
    <w:rsid w:val="00CA73A3"/>
    <w:rsid w:val="00CB7377"/>
    <w:rsid w:val="00CC04C2"/>
    <w:rsid w:val="00CC1EE3"/>
    <w:rsid w:val="00CC76F2"/>
    <w:rsid w:val="00CD7EC2"/>
    <w:rsid w:val="00CE0FBD"/>
    <w:rsid w:val="00CE5146"/>
    <w:rsid w:val="00CE7E57"/>
    <w:rsid w:val="00D02C42"/>
    <w:rsid w:val="00D12DAA"/>
    <w:rsid w:val="00D15609"/>
    <w:rsid w:val="00D251E6"/>
    <w:rsid w:val="00D25A4A"/>
    <w:rsid w:val="00D436CD"/>
    <w:rsid w:val="00D51D55"/>
    <w:rsid w:val="00D52376"/>
    <w:rsid w:val="00D52636"/>
    <w:rsid w:val="00D56AC3"/>
    <w:rsid w:val="00D65E88"/>
    <w:rsid w:val="00D70440"/>
    <w:rsid w:val="00D92FB7"/>
    <w:rsid w:val="00D940DA"/>
    <w:rsid w:val="00DB1872"/>
    <w:rsid w:val="00DB2A81"/>
    <w:rsid w:val="00DB704A"/>
    <w:rsid w:val="00DB79CB"/>
    <w:rsid w:val="00DC706B"/>
    <w:rsid w:val="00DD2E37"/>
    <w:rsid w:val="00DD73BE"/>
    <w:rsid w:val="00DE4C4B"/>
    <w:rsid w:val="00DE5C6A"/>
    <w:rsid w:val="00DF01A7"/>
    <w:rsid w:val="00DF43AD"/>
    <w:rsid w:val="00E019FF"/>
    <w:rsid w:val="00E06318"/>
    <w:rsid w:val="00E12572"/>
    <w:rsid w:val="00E17F43"/>
    <w:rsid w:val="00E215DE"/>
    <w:rsid w:val="00E221FF"/>
    <w:rsid w:val="00E25119"/>
    <w:rsid w:val="00E27285"/>
    <w:rsid w:val="00E33BCA"/>
    <w:rsid w:val="00E40E38"/>
    <w:rsid w:val="00E4454A"/>
    <w:rsid w:val="00E5353C"/>
    <w:rsid w:val="00E60A75"/>
    <w:rsid w:val="00E702BF"/>
    <w:rsid w:val="00E8496E"/>
    <w:rsid w:val="00E932C6"/>
    <w:rsid w:val="00EA1194"/>
    <w:rsid w:val="00EB053C"/>
    <w:rsid w:val="00EC05C1"/>
    <w:rsid w:val="00EC3B80"/>
    <w:rsid w:val="00ED0812"/>
    <w:rsid w:val="00ED6FFE"/>
    <w:rsid w:val="00ED74C4"/>
    <w:rsid w:val="00EE0027"/>
    <w:rsid w:val="00EF03C1"/>
    <w:rsid w:val="00F02009"/>
    <w:rsid w:val="00F025EC"/>
    <w:rsid w:val="00F03A6F"/>
    <w:rsid w:val="00F11C36"/>
    <w:rsid w:val="00F172D3"/>
    <w:rsid w:val="00F17D2C"/>
    <w:rsid w:val="00F20C33"/>
    <w:rsid w:val="00F243D9"/>
    <w:rsid w:val="00F24406"/>
    <w:rsid w:val="00F26EDF"/>
    <w:rsid w:val="00F27A7C"/>
    <w:rsid w:val="00F55150"/>
    <w:rsid w:val="00F64BC1"/>
    <w:rsid w:val="00F707D1"/>
    <w:rsid w:val="00F72183"/>
    <w:rsid w:val="00F85655"/>
    <w:rsid w:val="00F85927"/>
    <w:rsid w:val="00F920F2"/>
    <w:rsid w:val="00F92188"/>
    <w:rsid w:val="00F940DD"/>
    <w:rsid w:val="00FA0E46"/>
    <w:rsid w:val="00FB0E3E"/>
    <w:rsid w:val="00FC570A"/>
    <w:rsid w:val="00FC6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86DE34"/>
  <w15:chartTrackingRefBased/>
  <w15:docId w15:val="{87A27CE0-9DA2-1947-B811-66FDA0BFE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64007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5640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4">
    <w:name w:val="Plain Table 4"/>
    <w:basedOn w:val="Normaltabell"/>
    <w:uiPriority w:val="44"/>
    <w:rsid w:val="0056400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Rutntstabell1ljusdekorfrg1">
    <w:name w:val="Grid Table 1 Light Accent 1"/>
    <w:basedOn w:val="Normaltabell"/>
    <w:uiPriority w:val="46"/>
    <w:rsid w:val="00833555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Oformateradtabell3">
    <w:name w:val="Plain Table 3"/>
    <w:basedOn w:val="Normaltabell"/>
    <w:uiPriority w:val="43"/>
    <w:rsid w:val="004249B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rutntljust">
    <w:name w:val="Grid Table Light"/>
    <w:basedOn w:val="Normaltabell"/>
    <w:uiPriority w:val="40"/>
    <w:rsid w:val="004C43C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59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Hallström</dc:creator>
  <cp:keywords/>
  <dc:description/>
  <cp:lastModifiedBy>Magnus Hallström</cp:lastModifiedBy>
  <cp:revision>3</cp:revision>
  <dcterms:created xsi:type="dcterms:W3CDTF">2023-05-12T10:09:00Z</dcterms:created>
  <dcterms:modified xsi:type="dcterms:W3CDTF">2023-05-30T20:32:00Z</dcterms:modified>
</cp:coreProperties>
</file>